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2430"/>
        <w:gridCol w:w="1659"/>
        <w:gridCol w:w="1660"/>
      </w:tblGrid>
      <w:tr w:rsidR="009D1F68" w14:paraId="15DEFA1F" w14:textId="77777777" w:rsidTr="009D1F68">
        <w:tc>
          <w:tcPr>
            <w:tcW w:w="1271" w:type="dxa"/>
          </w:tcPr>
          <w:p w14:paraId="5EB86280" w14:textId="2AEF1BDB" w:rsidR="009D1F68" w:rsidRDefault="009D1F68" w:rsidP="009D1F68">
            <w:pPr>
              <w:jc w:val="center"/>
            </w:pPr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1276" w:type="dxa"/>
          </w:tcPr>
          <w:p w14:paraId="62A7B345" w14:textId="3DD6F64C" w:rsidR="009D1F68" w:rsidRDefault="009D1F68" w:rsidP="009D1F68">
            <w:pPr>
              <w:jc w:val="center"/>
            </w:pPr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2430" w:type="dxa"/>
          </w:tcPr>
          <w:p w14:paraId="5695580C" w14:textId="16B73011" w:rsidR="009D1F68" w:rsidRDefault="009D1F68" w:rsidP="009D1F68">
            <w:pPr>
              <w:jc w:val="center"/>
            </w:pPr>
            <w:r>
              <w:rPr>
                <w:rFonts w:hint="eastAsia"/>
              </w:rPr>
              <w:t>T</w:t>
            </w:r>
            <w:r>
              <w:t>reatment</w:t>
            </w:r>
          </w:p>
        </w:tc>
        <w:tc>
          <w:tcPr>
            <w:tcW w:w="1659" w:type="dxa"/>
          </w:tcPr>
          <w:p w14:paraId="3A5FB979" w14:textId="320C5D54" w:rsidR="009D1F68" w:rsidRDefault="009D1F68" w:rsidP="009D1F68">
            <w:pPr>
              <w:jc w:val="center"/>
            </w:pPr>
            <w:r>
              <w:t>Initial vision</w:t>
            </w:r>
          </w:p>
        </w:tc>
        <w:tc>
          <w:tcPr>
            <w:tcW w:w="1660" w:type="dxa"/>
          </w:tcPr>
          <w:p w14:paraId="055B2D21" w14:textId="68286089" w:rsidR="009D1F68" w:rsidRDefault="009D1F68" w:rsidP="009D1F68">
            <w:pPr>
              <w:jc w:val="center"/>
            </w:pPr>
            <w:r>
              <w:t xml:space="preserve">Vision </w:t>
            </w:r>
            <w:r w:rsidRPr="009D1F68">
              <w:t>after treatment</w:t>
            </w:r>
          </w:p>
        </w:tc>
      </w:tr>
      <w:tr w:rsidR="00A34EAA" w14:paraId="227A08E9" w14:textId="77777777" w:rsidTr="002F23A4">
        <w:tc>
          <w:tcPr>
            <w:tcW w:w="1271" w:type="dxa"/>
            <w:vAlign w:val="bottom"/>
          </w:tcPr>
          <w:p w14:paraId="262E3468" w14:textId="113A947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bottom"/>
          </w:tcPr>
          <w:p w14:paraId="559D35A6" w14:textId="0F5DE74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0B20002B" w14:textId="207D7C8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65B32372" w14:textId="091F580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2463C49A" w14:textId="1280F09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5FB77198" w14:textId="77777777" w:rsidTr="002F23A4">
        <w:tc>
          <w:tcPr>
            <w:tcW w:w="1271" w:type="dxa"/>
            <w:vAlign w:val="bottom"/>
          </w:tcPr>
          <w:p w14:paraId="3EB498A1" w14:textId="779AA7D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276" w:type="dxa"/>
            <w:vAlign w:val="bottom"/>
          </w:tcPr>
          <w:p w14:paraId="315024FE" w14:textId="0326054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6AA7E935" w14:textId="64A444C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46AA744A" w14:textId="0CEFB96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143C1327" w14:textId="63A766F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6279C832" w14:textId="77777777" w:rsidTr="002F23A4">
        <w:tc>
          <w:tcPr>
            <w:tcW w:w="1271" w:type="dxa"/>
            <w:vAlign w:val="bottom"/>
          </w:tcPr>
          <w:p w14:paraId="1B8DB76D" w14:textId="28273DA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276" w:type="dxa"/>
            <w:vAlign w:val="bottom"/>
          </w:tcPr>
          <w:p w14:paraId="26C296F5" w14:textId="0474CA3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1225FDFD" w14:textId="0F7D9F2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568D833D" w14:textId="6150785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0DF09B12" w14:textId="67253FC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7FE96D60" w14:textId="77777777" w:rsidTr="002F23A4">
        <w:tc>
          <w:tcPr>
            <w:tcW w:w="1271" w:type="dxa"/>
            <w:vAlign w:val="bottom"/>
          </w:tcPr>
          <w:p w14:paraId="75020B04" w14:textId="1B0D7D0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276" w:type="dxa"/>
            <w:vAlign w:val="bottom"/>
          </w:tcPr>
          <w:p w14:paraId="6A6D8506" w14:textId="6F82626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69518AA" w14:textId="7806536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20DFF14D" w14:textId="25BB4B0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4A38CBA6" w14:textId="1D3AEC1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532DEBFA" w14:textId="77777777" w:rsidTr="002F23A4">
        <w:tc>
          <w:tcPr>
            <w:tcW w:w="1271" w:type="dxa"/>
            <w:vAlign w:val="bottom"/>
          </w:tcPr>
          <w:p w14:paraId="3916066B" w14:textId="78801B4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276" w:type="dxa"/>
            <w:vAlign w:val="bottom"/>
          </w:tcPr>
          <w:p w14:paraId="1D010B2B" w14:textId="65A436D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4C16315C" w14:textId="67D9605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0A706DDE" w14:textId="1951382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16339027" w14:textId="5BE40E8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77DFF93E" w14:textId="77777777" w:rsidTr="002F23A4">
        <w:tc>
          <w:tcPr>
            <w:tcW w:w="1271" w:type="dxa"/>
            <w:vAlign w:val="bottom"/>
          </w:tcPr>
          <w:p w14:paraId="23C2BE6C" w14:textId="570D38A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1276" w:type="dxa"/>
            <w:vAlign w:val="bottom"/>
          </w:tcPr>
          <w:p w14:paraId="010FFE98" w14:textId="3142B3E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5DA6BA06" w14:textId="66FBC9C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603B69D8" w14:textId="6479C27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62587DD3" w14:textId="2E265F3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223EE99C" w14:textId="77777777" w:rsidTr="002F23A4">
        <w:tc>
          <w:tcPr>
            <w:tcW w:w="1271" w:type="dxa"/>
            <w:vAlign w:val="bottom"/>
          </w:tcPr>
          <w:p w14:paraId="6669A772" w14:textId="1120ABB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1276" w:type="dxa"/>
            <w:vAlign w:val="bottom"/>
          </w:tcPr>
          <w:p w14:paraId="7E49BE37" w14:textId="2D6824F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6E134335" w14:textId="0F5E9B8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74063293" w14:textId="3B82542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2CCF2804" w14:textId="11E4280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0AFC5E1F" w14:textId="77777777" w:rsidTr="002F23A4">
        <w:tc>
          <w:tcPr>
            <w:tcW w:w="1271" w:type="dxa"/>
            <w:vAlign w:val="bottom"/>
          </w:tcPr>
          <w:p w14:paraId="6294DC70" w14:textId="78E05AA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276" w:type="dxa"/>
            <w:vAlign w:val="bottom"/>
          </w:tcPr>
          <w:p w14:paraId="03D99B91" w14:textId="5203794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4E31CC36" w14:textId="6A50C8A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677418D8" w14:textId="382E6E0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6BE9FF84" w14:textId="6841028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019DA730" w14:textId="77777777" w:rsidTr="002F23A4">
        <w:tc>
          <w:tcPr>
            <w:tcW w:w="1271" w:type="dxa"/>
            <w:vAlign w:val="bottom"/>
          </w:tcPr>
          <w:p w14:paraId="0EB385C9" w14:textId="210BB18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1276" w:type="dxa"/>
            <w:vAlign w:val="bottom"/>
          </w:tcPr>
          <w:p w14:paraId="18201E2E" w14:textId="58A6DE9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233279FE" w14:textId="14B5159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627ED05A" w14:textId="02098B6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360BE6AF" w14:textId="4335066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7AEFCE9D" w14:textId="77777777" w:rsidTr="002F23A4">
        <w:tc>
          <w:tcPr>
            <w:tcW w:w="1271" w:type="dxa"/>
            <w:vAlign w:val="bottom"/>
          </w:tcPr>
          <w:p w14:paraId="18238739" w14:textId="64440C3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1276" w:type="dxa"/>
            <w:vAlign w:val="bottom"/>
          </w:tcPr>
          <w:p w14:paraId="260764AF" w14:textId="2195868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4AE5DCA" w14:textId="0057B0A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3050BFCD" w14:textId="3F1FEF6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24DADA27" w14:textId="4730E16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69D8E38B" w14:textId="77777777" w:rsidTr="002F23A4">
        <w:tc>
          <w:tcPr>
            <w:tcW w:w="1271" w:type="dxa"/>
            <w:vAlign w:val="bottom"/>
          </w:tcPr>
          <w:p w14:paraId="5CD64752" w14:textId="3943BBC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1276" w:type="dxa"/>
            <w:vAlign w:val="bottom"/>
          </w:tcPr>
          <w:p w14:paraId="237AF4C6" w14:textId="7687A43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3F0D1D8E" w14:textId="4CB3096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7533B151" w14:textId="0B7B816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5B265D5F" w14:textId="1C209BA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65C600AF" w14:textId="77777777" w:rsidTr="002F23A4">
        <w:tc>
          <w:tcPr>
            <w:tcW w:w="1271" w:type="dxa"/>
            <w:vAlign w:val="bottom"/>
          </w:tcPr>
          <w:p w14:paraId="409E4A20" w14:textId="2A00D8F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1276" w:type="dxa"/>
            <w:vAlign w:val="bottom"/>
          </w:tcPr>
          <w:p w14:paraId="138E866B" w14:textId="7D917B5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5DC773B6" w14:textId="513678A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47AEF9D7" w14:textId="31BE63D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1EB37617" w14:textId="700A425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0AD441C4" w14:textId="77777777" w:rsidTr="002F23A4">
        <w:tc>
          <w:tcPr>
            <w:tcW w:w="1271" w:type="dxa"/>
            <w:vAlign w:val="bottom"/>
          </w:tcPr>
          <w:p w14:paraId="7815197B" w14:textId="54A1009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</w:t>
            </w:r>
          </w:p>
        </w:tc>
        <w:tc>
          <w:tcPr>
            <w:tcW w:w="1276" w:type="dxa"/>
            <w:vAlign w:val="bottom"/>
          </w:tcPr>
          <w:p w14:paraId="5C7F70B4" w14:textId="3FA1799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20138E52" w14:textId="30C2D85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2947ACF8" w14:textId="3DF37CA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3DC35D04" w14:textId="410282E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49B227D0" w14:textId="77777777" w:rsidTr="002F23A4">
        <w:tc>
          <w:tcPr>
            <w:tcW w:w="1271" w:type="dxa"/>
            <w:vAlign w:val="bottom"/>
          </w:tcPr>
          <w:p w14:paraId="0BEBB17B" w14:textId="1864255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  <w:tc>
          <w:tcPr>
            <w:tcW w:w="1276" w:type="dxa"/>
            <w:vAlign w:val="bottom"/>
          </w:tcPr>
          <w:p w14:paraId="6C0474C7" w14:textId="54F9638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200DFDF" w14:textId="7E6B311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76991EF0" w14:textId="7147286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6B44CE7B" w14:textId="51E5EAB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22CE059B" w14:textId="77777777" w:rsidTr="002F23A4">
        <w:tc>
          <w:tcPr>
            <w:tcW w:w="1271" w:type="dxa"/>
            <w:vAlign w:val="bottom"/>
          </w:tcPr>
          <w:p w14:paraId="52AE3C64" w14:textId="7C6AF6C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</w:t>
            </w:r>
          </w:p>
        </w:tc>
        <w:tc>
          <w:tcPr>
            <w:tcW w:w="1276" w:type="dxa"/>
            <w:vAlign w:val="bottom"/>
          </w:tcPr>
          <w:p w14:paraId="014F9C67" w14:textId="2E89166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662FC740" w14:textId="5C2CD0D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51FBC60E" w14:textId="3E55CCF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42E9EA4B" w14:textId="7CA5AE7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15B03363" w14:textId="77777777" w:rsidTr="002F23A4">
        <w:tc>
          <w:tcPr>
            <w:tcW w:w="1271" w:type="dxa"/>
            <w:vAlign w:val="bottom"/>
          </w:tcPr>
          <w:p w14:paraId="54B9D44A" w14:textId="7B222F8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</w:t>
            </w:r>
          </w:p>
        </w:tc>
        <w:tc>
          <w:tcPr>
            <w:tcW w:w="1276" w:type="dxa"/>
            <w:vAlign w:val="bottom"/>
          </w:tcPr>
          <w:p w14:paraId="7811F192" w14:textId="6985CE9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636D744F" w14:textId="4D52750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7913E7B7" w14:textId="6F5F898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0BAD62B3" w14:textId="3F2B8B3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3BE40BA3" w14:textId="77777777" w:rsidTr="002F23A4">
        <w:tc>
          <w:tcPr>
            <w:tcW w:w="1271" w:type="dxa"/>
            <w:vAlign w:val="bottom"/>
          </w:tcPr>
          <w:p w14:paraId="23B025F2" w14:textId="04884CA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</w:t>
            </w:r>
          </w:p>
        </w:tc>
        <w:tc>
          <w:tcPr>
            <w:tcW w:w="1276" w:type="dxa"/>
            <w:vAlign w:val="bottom"/>
          </w:tcPr>
          <w:p w14:paraId="37AC8B9B" w14:textId="7BF107F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71749937" w14:textId="68CC81F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2126C001" w14:textId="08A4150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66A0A4ED" w14:textId="19C7EEB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14261DAA" w14:textId="77777777" w:rsidTr="002F23A4">
        <w:tc>
          <w:tcPr>
            <w:tcW w:w="1271" w:type="dxa"/>
            <w:vAlign w:val="bottom"/>
          </w:tcPr>
          <w:p w14:paraId="369F4980" w14:textId="261D79E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</w:t>
            </w:r>
          </w:p>
        </w:tc>
        <w:tc>
          <w:tcPr>
            <w:tcW w:w="1276" w:type="dxa"/>
            <w:vAlign w:val="bottom"/>
          </w:tcPr>
          <w:p w14:paraId="17D392D0" w14:textId="53DB9A0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2AB3EAD7" w14:textId="2AB1782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5344F333" w14:textId="755A658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1732D51B" w14:textId="27F6AAB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3BDE39F8" w14:textId="77777777" w:rsidTr="002F23A4">
        <w:tc>
          <w:tcPr>
            <w:tcW w:w="1271" w:type="dxa"/>
            <w:vAlign w:val="bottom"/>
          </w:tcPr>
          <w:p w14:paraId="154CC6B9" w14:textId="3CFFF5E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276" w:type="dxa"/>
            <w:vAlign w:val="bottom"/>
          </w:tcPr>
          <w:p w14:paraId="3D705104" w14:textId="4288E34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18E0EDEF" w14:textId="1883DE2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08149762" w14:textId="15EE635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19004EDD" w14:textId="756522D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678DFC01" w14:textId="77777777" w:rsidTr="002F23A4">
        <w:tc>
          <w:tcPr>
            <w:tcW w:w="1271" w:type="dxa"/>
            <w:vAlign w:val="bottom"/>
          </w:tcPr>
          <w:p w14:paraId="5762B616" w14:textId="43F795E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</w:t>
            </w:r>
          </w:p>
        </w:tc>
        <w:tc>
          <w:tcPr>
            <w:tcW w:w="1276" w:type="dxa"/>
            <w:vAlign w:val="bottom"/>
          </w:tcPr>
          <w:p w14:paraId="00F03F6A" w14:textId="0C3FD24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1BBD7BAF" w14:textId="0771FF0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4F3EA890" w14:textId="3B525DB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31D5864D" w14:textId="61E297C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4FA558AF" w14:textId="77777777" w:rsidTr="002F23A4">
        <w:tc>
          <w:tcPr>
            <w:tcW w:w="1271" w:type="dxa"/>
            <w:vAlign w:val="bottom"/>
          </w:tcPr>
          <w:p w14:paraId="4D09AFDE" w14:textId="4CE502F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</w:t>
            </w:r>
          </w:p>
        </w:tc>
        <w:tc>
          <w:tcPr>
            <w:tcW w:w="1276" w:type="dxa"/>
            <w:vAlign w:val="bottom"/>
          </w:tcPr>
          <w:p w14:paraId="07ACBB02" w14:textId="08AF592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088EE9A9" w14:textId="49FC197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6DA6B921" w14:textId="6768C99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301924CB" w14:textId="3A0A488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19B7A631" w14:textId="77777777" w:rsidTr="002F23A4">
        <w:tc>
          <w:tcPr>
            <w:tcW w:w="1271" w:type="dxa"/>
            <w:vAlign w:val="bottom"/>
          </w:tcPr>
          <w:p w14:paraId="154822B8" w14:textId="378E008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</w:t>
            </w:r>
          </w:p>
        </w:tc>
        <w:tc>
          <w:tcPr>
            <w:tcW w:w="1276" w:type="dxa"/>
            <w:vAlign w:val="bottom"/>
          </w:tcPr>
          <w:p w14:paraId="0B68AAF6" w14:textId="5DB6CA1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49736919" w14:textId="487434D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6B93B3BA" w14:textId="2D1BFD7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1C62E9FF" w14:textId="25D689A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5E0FC1A6" w14:textId="77777777" w:rsidTr="002F23A4">
        <w:tc>
          <w:tcPr>
            <w:tcW w:w="1271" w:type="dxa"/>
            <w:vAlign w:val="bottom"/>
          </w:tcPr>
          <w:p w14:paraId="356F7560" w14:textId="326BAEF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</w:t>
            </w:r>
          </w:p>
        </w:tc>
        <w:tc>
          <w:tcPr>
            <w:tcW w:w="1276" w:type="dxa"/>
            <w:vAlign w:val="bottom"/>
          </w:tcPr>
          <w:p w14:paraId="0FF6B9F9" w14:textId="68236D9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7492D9F" w14:textId="3230982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1D67EE07" w14:textId="0D4A80B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37233E09" w14:textId="7E37BC5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6C8C6D96" w14:textId="77777777" w:rsidTr="002F23A4">
        <w:tc>
          <w:tcPr>
            <w:tcW w:w="1271" w:type="dxa"/>
            <w:vAlign w:val="bottom"/>
          </w:tcPr>
          <w:p w14:paraId="1D84EA1A" w14:textId="3B40949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</w:t>
            </w:r>
          </w:p>
        </w:tc>
        <w:tc>
          <w:tcPr>
            <w:tcW w:w="1276" w:type="dxa"/>
            <w:vAlign w:val="bottom"/>
          </w:tcPr>
          <w:p w14:paraId="0F15B766" w14:textId="3790656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4F297043" w14:textId="398EFB6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03C49AA0" w14:textId="3D4EA5B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286CAF43" w14:textId="0D37F90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58B75A5B" w14:textId="77777777" w:rsidTr="002F23A4">
        <w:tc>
          <w:tcPr>
            <w:tcW w:w="1271" w:type="dxa"/>
            <w:vAlign w:val="bottom"/>
          </w:tcPr>
          <w:p w14:paraId="625501EF" w14:textId="375A61E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</w:t>
            </w:r>
          </w:p>
        </w:tc>
        <w:tc>
          <w:tcPr>
            <w:tcW w:w="1276" w:type="dxa"/>
            <w:vAlign w:val="bottom"/>
          </w:tcPr>
          <w:p w14:paraId="72382422" w14:textId="216BCB1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6ECF2549" w14:textId="3F5C07B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1BD641F4" w14:textId="48A05B0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05ACFECB" w14:textId="4AD034A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23D6646B" w14:textId="77777777" w:rsidTr="002F23A4">
        <w:tc>
          <w:tcPr>
            <w:tcW w:w="1271" w:type="dxa"/>
            <w:vAlign w:val="bottom"/>
          </w:tcPr>
          <w:p w14:paraId="0D124022" w14:textId="30814EE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</w:t>
            </w:r>
          </w:p>
        </w:tc>
        <w:tc>
          <w:tcPr>
            <w:tcW w:w="1276" w:type="dxa"/>
            <w:vAlign w:val="bottom"/>
          </w:tcPr>
          <w:p w14:paraId="1033217C" w14:textId="6BBCB20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14985051" w14:textId="4106CD0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324DE4BB" w14:textId="3CF348A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714CA156" w14:textId="5C36E55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4F3D7C0B" w14:textId="77777777" w:rsidTr="002F23A4">
        <w:tc>
          <w:tcPr>
            <w:tcW w:w="1271" w:type="dxa"/>
            <w:vAlign w:val="bottom"/>
          </w:tcPr>
          <w:p w14:paraId="72D7203B" w14:textId="410A118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</w:t>
            </w:r>
          </w:p>
        </w:tc>
        <w:tc>
          <w:tcPr>
            <w:tcW w:w="1276" w:type="dxa"/>
            <w:vAlign w:val="bottom"/>
          </w:tcPr>
          <w:p w14:paraId="41FC5C96" w14:textId="3A50363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978C8BA" w14:textId="323D070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79B94010" w14:textId="6A43FEC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52DBA45E" w14:textId="4D91BA3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1BEBEB95" w14:textId="77777777" w:rsidTr="002F23A4">
        <w:tc>
          <w:tcPr>
            <w:tcW w:w="1271" w:type="dxa"/>
            <w:vAlign w:val="bottom"/>
          </w:tcPr>
          <w:p w14:paraId="04CCA04B" w14:textId="6AA2748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</w:t>
            </w:r>
          </w:p>
        </w:tc>
        <w:tc>
          <w:tcPr>
            <w:tcW w:w="1276" w:type="dxa"/>
            <w:vAlign w:val="bottom"/>
          </w:tcPr>
          <w:p w14:paraId="392E1F1C" w14:textId="755C312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396C420D" w14:textId="6CD5CF0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092EAE24" w14:textId="6173115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5EDB3E25" w14:textId="166CDE1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1DC282E6" w14:textId="77777777" w:rsidTr="002F23A4">
        <w:tc>
          <w:tcPr>
            <w:tcW w:w="1271" w:type="dxa"/>
            <w:vAlign w:val="bottom"/>
          </w:tcPr>
          <w:p w14:paraId="44B97A50" w14:textId="69910DF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</w:t>
            </w:r>
          </w:p>
        </w:tc>
        <w:tc>
          <w:tcPr>
            <w:tcW w:w="1276" w:type="dxa"/>
            <w:vAlign w:val="bottom"/>
          </w:tcPr>
          <w:p w14:paraId="1A9617F8" w14:textId="7CD2A9D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B2254D2" w14:textId="38CB159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3F1CB9F5" w14:textId="620741C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4C16B249" w14:textId="4B74456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786D96F9" w14:textId="77777777" w:rsidTr="002F23A4">
        <w:tc>
          <w:tcPr>
            <w:tcW w:w="1271" w:type="dxa"/>
            <w:vAlign w:val="bottom"/>
          </w:tcPr>
          <w:p w14:paraId="4A246601" w14:textId="4697DB9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0</w:t>
            </w:r>
          </w:p>
        </w:tc>
        <w:tc>
          <w:tcPr>
            <w:tcW w:w="1276" w:type="dxa"/>
            <w:vAlign w:val="bottom"/>
          </w:tcPr>
          <w:p w14:paraId="716A13E5" w14:textId="4ACFC86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D8A28BD" w14:textId="204913F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0849878C" w14:textId="2E904CD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07E1B1C5" w14:textId="70E19B7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7B76B239" w14:textId="77777777" w:rsidTr="002F23A4">
        <w:tc>
          <w:tcPr>
            <w:tcW w:w="1271" w:type="dxa"/>
            <w:vAlign w:val="bottom"/>
          </w:tcPr>
          <w:p w14:paraId="1F45C871" w14:textId="1A1614A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1</w:t>
            </w:r>
          </w:p>
        </w:tc>
        <w:tc>
          <w:tcPr>
            <w:tcW w:w="1276" w:type="dxa"/>
            <w:vAlign w:val="bottom"/>
          </w:tcPr>
          <w:p w14:paraId="532765CD" w14:textId="5C22034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29793FA4" w14:textId="1FE4D41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2B8B4C13" w14:textId="28A98EF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19F2320C" w14:textId="0BDF337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4EEB3E2E" w14:textId="77777777" w:rsidTr="002F23A4">
        <w:tc>
          <w:tcPr>
            <w:tcW w:w="1271" w:type="dxa"/>
            <w:vAlign w:val="bottom"/>
          </w:tcPr>
          <w:p w14:paraId="13A039EF" w14:textId="0CC60E8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2</w:t>
            </w:r>
          </w:p>
        </w:tc>
        <w:tc>
          <w:tcPr>
            <w:tcW w:w="1276" w:type="dxa"/>
            <w:vAlign w:val="bottom"/>
          </w:tcPr>
          <w:p w14:paraId="04DB37CE" w14:textId="2527667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68F8933B" w14:textId="7393E4B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23351D85" w14:textId="0BBAEEE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47BA3E0C" w14:textId="1D6B7E9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72A6EE4B" w14:textId="77777777" w:rsidTr="002F23A4">
        <w:tc>
          <w:tcPr>
            <w:tcW w:w="1271" w:type="dxa"/>
            <w:vAlign w:val="bottom"/>
          </w:tcPr>
          <w:p w14:paraId="31BD532A" w14:textId="3FE33D1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</w:t>
            </w:r>
          </w:p>
        </w:tc>
        <w:tc>
          <w:tcPr>
            <w:tcW w:w="1276" w:type="dxa"/>
            <w:vAlign w:val="bottom"/>
          </w:tcPr>
          <w:p w14:paraId="472C2DAD" w14:textId="0BAA9E7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4E12144" w14:textId="2B8D837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4BC5D1E5" w14:textId="6EFA007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7F120DC3" w14:textId="07F1B07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4B7A2DDF" w14:textId="77777777" w:rsidTr="002F23A4">
        <w:tc>
          <w:tcPr>
            <w:tcW w:w="1271" w:type="dxa"/>
            <w:vAlign w:val="bottom"/>
          </w:tcPr>
          <w:p w14:paraId="0910A836" w14:textId="5E0AFB2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4</w:t>
            </w:r>
          </w:p>
        </w:tc>
        <w:tc>
          <w:tcPr>
            <w:tcW w:w="1276" w:type="dxa"/>
            <w:vAlign w:val="bottom"/>
          </w:tcPr>
          <w:p w14:paraId="5F11E7EC" w14:textId="6650E22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4CFB2D70" w14:textId="4801B33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5B0B0052" w14:textId="0445EB4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50183370" w14:textId="0960AF0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56554F64" w14:textId="77777777" w:rsidTr="002F23A4">
        <w:tc>
          <w:tcPr>
            <w:tcW w:w="1271" w:type="dxa"/>
            <w:vAlign w:val="bottom"/>
          </w:tcPr>
          <w:p w14:paraId="293EAA37" w14:textId="5D27996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5</w:t>
            </w:r>
          </w:p>
        </w:tc>
        <w:tc>
          <w:tcPr>
            <w:tcW w:w="1276" w:type="dxa"/>
            <w:vAlign w:val="bottom"/>
          </w:tcPr>
          <w:p w14:paraId="6414D087" w14:textId="5333DF0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D90AF00" w14:textId="0800D42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02965252" w14:textId="22D6F11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5BE0B38F" w14:textId="2AEC104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7C6BD739" w14:textId="77777777" w:rsidTr="002F23A4">
        <w:tc>
          <w:tcPr>
            <w:tcW w:w="1271" w:type="dxa"/>
            <w:vAlign w:val="bottom"/>
          </w:tcPr>
          <w:p w14:paraId="21D38306" w14:textId="3D38E5C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</w:t>
            </w:r>
          </w:p>
        </w:tc>
        <w:tc>
          <w:tcPr>
            <w:tcW w:w="1276" w:type="dxa"/>
            <w:vAlign w:val="bottom"/>
          </w:tcPr>
          <w:p w14:paraId="4A5652E6" w14:textId="4AD404C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6CB71399" w14:textId="42C7CE9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4677D0D0" w14:textId="064E16B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7D929BB1" w14:textId="7CCAD88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4E235294" w14:textId="77777777" w:rsidTr="002F23A4">
        <w:tc>
          <w:tcPr>
            <w:tcW w:w="1271" w:type="dxa"/>
            <w:vAlign w:val="bottom"/>
          </w:tcPr>
          <w:p w14:paraId="502CA4B6" w14:textId="0CE18FA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7</w:t>
            </w:r>
          </w:p>
        </w:tc>
        <w:tc>
          <w:tcPr>
            <w:tcW w:w="1276" w:type="dxa"/>
            <w:vAlign w:val="bottom"/>
          </w:tcPr>
          <w:p w14:paraId="5BB7AF76" w14:textId="4450E6F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30D31770" w14:textId="6EBA524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2D36E7CC" w14:textId="7CF3238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2E675B39" w14:textId="16A661F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273CCCF5" w14:textId="77777777" w:rsidTr="002F23A4">
        <w:tc>
          <w:tcPr>
            <w:tcW w:w="1271" w:type="dxa"/>
            <w:vAlign w:val="bottom"/>
          </w:tcPr>
          <w:p w14:paraId="3C23CC6F" w14:textId="0807E5B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</w:t>
            </w:r>
          </w:p>
        </w:tc>
        <w:tc>
          <w:tcPr>
            <w:tcW w:w="1276" w:type="dxa"/>
            <w:vAlign w:val="bottom"/>
          </w:tcPr>
          <w:p w14:paraId="4466A1E7" w14:textId="320479C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305E041E" w14:textId="70C1323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21D0CDA4" w14:textId="3EAF6CA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626DBEC7" w14:textId="6AE7F70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142AC4DD" w14:textId="77777777" w:rsidTr="002F23A4">
        <w:tc>
          <w:tcPr>
            <w:tcW w:w="1271" w:type="dxa"/>
            <w:vAlign w:val="bottom"/>
          </w:tcPr>
          <w:p w14:paraId="628FA5B9" w14:textId="5FFD398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</w:t>
            </w:r>
          </w:p>
        </w:tc>
        <w:tc>
          <w:tcPr>
            <w:tcW w:w="1276" w:type="dxa"/>
            <w:vAlign w:val="bottom"/>
          </w:tcPr>
          <w:p w14:paraId="3BD5986D" w14:textId="109617C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C456EDC" w14:textId="691A747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5EBA988E" w14:textId="36F4121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377B66FD" w14:textId="4C67C48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353C6994" w14:textId="77777777" w:rsidTr="002F23A4">
        <w:tc>
          <w:tcPr>
            <w:tcW w:w="1271" w:type="dxa"/>
            <w:vAlign w:val="bottom"/>
          </w:tcPr>
          <w:p w14:paraId="47CF1AAA" w14:textId="43EBD27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</w:t>
            </w:r>
          </w:p>
        </w:tc>
        <w:tc>
          <w:tcPr>
            <w:tcW w:w="1276" w:type="dxa"/>
            <w:vAlign w:val="bottom"/>
          </w:tcPr>
          <w:p w14:paraId="6F3ED76D" w14:textId="48F56A5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58DB7179" w14:textId="09FD0F9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759D18FA" w14:textId="4C4B6C4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26D42FD9" w14:textId="048656B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2CB3B13C" w14:textId="77777777" w:rsidTr="002F23A4">
        <w:tc>
          <w:tcPr>
            <w:tcW w:w="1271" w:type="dxa"/>
            <w:vAlign w:val="bottom"/>
          </w:tcPr>
          <w:p w14:paraId="69AB331F" w14:textId="30B83E7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1</w:t>
            </w:r>
          </w:p>
        </w:tc>
        <w:tc>
          <w:tcPr>
            <w:tcW w:w="1276" w:type="dxa"/>
            <w:vAlign w:val="bottom"/>
          </w:tcPr>
          <w:p w14:paraId="67D51CBA" w14:textId="2740E1E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75BBFE0F" w14:textId="7F2714C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480E7445" w14:textId="19545F6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6D8F476A" w14:textId="54DB93F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65F315FB" w14:textId="77777777" w:rsidTr="002F23A4">
        <w:tc>
          <w:tcPr>
            <w:tcW w:w="1271" w:type="dxa"/>
            <w:vAlign w:val="bottom"/>
          </w:tcPr>
          <w:p w14:paraId="04A30ADD" w14:textId="06C7ECA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42</w:t>
            </w:r>
          </w:p>
        </w:tc>
        <w:tc>
          <w:tcPr>
            <w:tcW w:w="1276" w:type="dxa"/>
            <w:vAlign w:val="bottom"/>
          </w:tcPr>
          <w:p w14:paraId="7DE47F5F" w14:textId="3ECF9E6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41F75D77" w14:textId="3DFCFBC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49C9851B" w14:textId="2D53249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530445B5" w14:textId="69B0340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4E74A8B7" w14:textId="77777777" w:rsidTr="002F23A4">
        <w:tc>
          <w:tcPr>
            <w:tcW w:w="1271" w:type="dxa"/>
            <w:vAlign w:val="bottom"/>
          </w:tcPr>
          <w:p w14:paraId="399F273C" w14:textId="27CA16E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3</w:t>
            </w:r>
          </w:p>
        </w:tc>
        <w:tc>
          <w:tcPr>
            <w:tcW w:w="1276" w:type="dxa"/>
            <w:vAlign w:val="bottom"/>
          </w:tcPr>
          <w:p w14:paraId="29B0F59A" w14:textId="0EDDE55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04CACF65" w14:textId="71B3849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7382FCE0" w14:textId="0EF2236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032C1D82" w14:textId="7A44967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55AB6037" w14:textId="77777777" w:rsidTr="002F23A4">
        <w:tc>
          <w:tcPr>
            <w:tcW w:w="1271" w:type="dxa"/>
            <w:vAlign w:val="bottom"/>
          </w:tcPr>
          <w:p w14:paraId="6C795FED" w14:textId="344CEC4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</w:t>
            </w:r>
          </w:p>
        </w:tc>
        <w:tc>
          <w:tcPr>
            <w:tcW w:w="1276" w:type="dxa"/>
            <w:vAlign w:val="bottom"/>
          </w:tcPr>
          <w:p w14:paraId="07620A13" w14:textId="06106D3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572941DC" w14:textId="3F3B2E5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64D06F49" w14:textId="5C6D015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2B4A1F9C" w14:textId="5CD9429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6A30A789" w14:textId="77777777" w:rsidTr="002F23A4">
        <w:tc>
          <w:tcPr>
            <w:tcW w:w="1271" w:type="dxa"/>
            <w:vAlign w:val="bottom"/>
          </w:tcPr>
          <w:p w14:paraId="2A96EED4" w14:textId="15DD835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5</w:t>
            </w:r>
          </w:p>
        </w:tc>
        <w:tc>
          <w:tcPr>
            <w:tcW w:w="1276" w:type="dxa"/>
            <w:vAlign w:val="bottom"/>
          </w:tcPr>
          <w:p w14:paraId="7B55147A" w14:textId="6E044F3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9FF87E1" w14:textId="365FA3B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2B0C8A72" w14:textId="0E182F8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1B280ABD" w14:textId="50E4CAB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78B8E26D" w14:textId="77777777" w:rsidTr="002F23A4">
        <w:tc>
          <w:tcPr>
            <w:tcW w:w="1271" w:type="dxa"/>
            <w:vAlign w:val="bottom"/>
          </w:tcPr>
          <w:p w14:paraId="6798196B" w14:textId="744121B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6</w:t>
            </w:r>
          </w:p>
        </w:tc>
        <w:tc>
          <w:tcPr>
            <w:tcW w:w="1276" w:type="dxa"/>
            <w:vAlign w:val="bottom"/>
          </w:tcPr>
          <w:p w14:paraId="5114183A" w14:textId="01B88BB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0AF25AAA" w14:textId="1FD55BC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0E8CED53" w14:textId="572EA8C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4F793A28" w14:textId="340DAFB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35156B06" w14:textId="77777777" w:rsidTr="002F23A4">
        <w:tc>
          <w:tcPr>
            <w:tcW w:w="1271" w:type="dxa"/>
            <w:vAlign w:val="bottom"/>
          </w:tcPr>
          <w:p w14:paraId="67D35DE4" w14:textId="0C1AB5A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7</w:t>
            </w:r>
          </w:p>
        </w:tc>
        <w:tc>
          <w:tcPr>
            <w:tcW w:w="1276" w:type="dxa"/>
            <w:vAlign w:val="bottom"/>
          </w:tcPr>
          <w:p w14:paraId="32C5DC0E" w14:textId="77B7AE0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6B97D1F6" w14:textId="5C9BD44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3A5EB225" w14:textId="612C69C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5DE4FEF2" w14:textId="7FE224D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7E186512" w14:textId="77777777" w:rsidTr="002F23A4">
        <w:tc>
          <w:tcPr>
            <w:tcW w:w="1271" w:type="dxa"/>
            <w:vAlign w:val="bottom"/>
          </w:tcPr>
          <w:p w14:paraId="11B7883E" w14:textId="21AD605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</w:t>
            </w:r>
          </w:p>
        </w:tc>
        <w:tc>
          <w:tcPr>
            <w:tcW w:w="1276" w:type="dxa"/>
            <w:vAlign w:val="bottom"/>
          </w:tcPr>
          <w:p w14:paraId="48F27BCE" w14:textId="1355E80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19845A0A" w14:textId="61B27EF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057F0110" w14:textId="17BE060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7458649A" w14:textId="6FF9FFC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15ACAACF" w14:textId="77777777" w:rsidTr="002F23A4">
        <w:tc>
          <w:tcPr>
            <w:tcW w:w="1271" w:type="dxa"/>
            <w:vAlign w:val="bottom"/>
          </w:tcPr>
          <w:p w14:paraId="08EA70EF" w14:textId="64D648D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</w:t>
            </w:r>
          </w:p>
        </w:tc>
        <w:tc>
          <w:tcPr>
            <w:tcW w:w="1276" w:type="dxa"/>
            <w:vAlign w:val="bottom"/>
          </w:tcPr>
          <w:p w14:paraId="24FB2B03" w14:textId="0BB527F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52ADCFAE" w14:textId="3FCAE9A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71052BE3" w14:textId="6671701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6E718FF5" w14:textId="28E73CA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5E8FFB90" w14:textId="77777777" w:rsidTr="002F23A4">
        <w:tc>
          <w:tcPr>
            <w:tcW w:w="1271" w:type="dxa"/>
            <w:vAlign w:val="bottom"/>
          </w:tcPr>
          <w:p w14:paraId="1C2183F8" w14:textId="4A0F12B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</w:t>
            </w:r>
          </w:p>
        </w:tc>
        <w:tc>
          <w:tcPr>
            <w:tcW w:w="1276" w:type="dxa"/>
            <w:vAlign w:val="bottom"/>
          </w:tcPr>
          <w:p w14:paraId="4CD0807C" w14:textId="3F4D988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75DDE225" w14:textId="1EE02BD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5C39A21F" w14:textId="18FD7EB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2A0D62B1" w14:textId="4FF2F62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2A5DF8C6" w14:textId="77777777" w:rsidTr="002F23A4">
        <w:tc>
          <w:tcPr>
            <w:tcW w:w="1271" w:type="dxa"/>
            <w:vAlign w:val="bottom"/>
          </w:tcPr>
          <w:p w14:paraId="54B2A64B" w14:textId="36D99DB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</w:t>
            </w:r>
          </w:p>
        </w:tc>
        <w:tc>
          <w:tcPr>
            <w:tcW w:w="1276" w:type="dxa"/>
            <w:vAlign w:val="bottom"/>
          </w:tcPr>
          <w:p w14:paraId="64A2630F" w14:textId="5585539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44BF3228" w14:textId="76E5CD2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75F3FE19" w14:textId="68FD566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2C67EF8F" w14:textId="59E938B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527FB9F1" w14:textId="77777777" w:rsidTr="002F23A4">
        <w:tc>
          <w:tcPr>
            <w:tcW w:w="1271" w:type="dxa"/>
            <w:vAlign w:val="bottom"/>
          </w:tcPr>
          <w:p w14:paraId="721D83C4" w14:textId="63308E6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</w:t>
            </w:r>
          </w:p>
        </w:tc>
        <w:tc>
          <w:tcPr>
            <w:tcW w:w="1276" w:type="dxa"/>
            <w:vAlign w:val="bottom"/>
          </w:tcPr>
          <w:p w14:paraId="7154ED1D" w14:textId="58D3F6C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62195590" w14:textId="56AF500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00F4620A" w14:textId="1E9E735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3A61BC40" w14:textId="3FBC878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2898A5B1" w14:textId="77777777" w:rsidTr="002F23A4">
        <w:tc>
          <w:tcPr>
            <w:tcW w:w="1271" w:type="dxa"/>
            <w:vAlign w:val="bottom"/>
          </w:tcPr>
          <w:p w14:paraId="090D3DED" w14:textId="3EA94B7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3</w:t>
            </w:r>
          </w:p>
        </w:tc>
        <w:tc>
          <w:tcPr>
            <w:tcW w:w="1276" w:type="dxa"/>
            <w:vAlign w:val="bottom"/>
          </w:tcPr>
          <w:p w14:paraId="5C0D6BBC" w14:textId="7FC02DB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9EB05CF" w14:textId="0AA7263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184A8901" w14:textId="4970F5C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7E76A4AE" w14:textId="0D90995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4C673A7A" w14:textId="77777777" w:rsidTr="002F23A4">
        <w:tc>
          <w:tcPr>
            <w:tcW w:w="1271" w:type="dxa"/>
            <w:vAlign w:val="bottom"/>
          </w:tcPr>
          <w:p w14:paraId="03194228" w14:textId="7F56BF1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</w:t>
            </w:r>
          </w:p>
        </w:tc>
        <w:tc>
          <w:tcPr>
            <w:tcW w:w="1276" w:type="dxa"/>
            <w:vAlign w:val="bottom"/>
          </w:tcPr>
          <w:p w14:paraId="7B0BBD9D" w14:textId="3DECFF0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C761C03" w14:textId="4800F2E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2A1D5FC1" w14:textId="6772902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43EF3F96" w14:textId="31122AE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2B6D0609" w14:textId="77777777" w:rsidTr="002F23A4">
        <w:tc>
          <w:tcPr>
            <w:tcW w:w="1271" w:type="dxa"/>
            <w:vAlign w:val="bottom"/>
          </w:tcPr>
          <w:p w14:paraId="2F3B441F" w14:textId="2103980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5</w:t>
            </w:r>
          </w:p>
        </w:tc>
        <w:tc>
          <w:tcPr>
            <w:tcW w:w="1276" w:type="dxa"/>
            <w:vAlign w:val="bottom"/>
          </w:tcPr>
          <w:p w14:paraId="0FB11F06" w14:textId="21EB6D4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18FFE0C7" w14:textId="5FCB190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2B5F0397" w14:textId="0D8AEC4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771994C3" w14:textId="2597C42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2BE803C3" w14:textId="77777777" w:rsidTr="002F23A4">
        <w:tc>
          <w:tcPr>
            <w:tcW w:w="1271" w:type="dxa"/>
            <w:vAlign w:val="bottom"/>
          </w:tcPr>
          <w:p w14:paraId="108D513A" w14:textId="4A4DBE6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6</w:t>
            </w:r>
          </w:p>
        </w:tc>
        <w:tc>
          <w:tcPr>
            <w:tcW w:w="1276" w:type="dxa"/>
            <w:vAlign w:val="bottom"/>
          </w:tcPr>
          <w:p w14:paraId="1871DC43" w14:textId="238E36E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631BC709" w14:textId="21DD32A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3BAF9629" w14:textId="3DEE133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5A208054" w14:textId="716485F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5208D923" w14:textId="77777777" w:rsidTr="002F23A4">
        <w:tc>
          <w:tcPr>
            <w:tcW w:w="1271" w:type="dxa"/>
            <w:vAlign w:val="bottom"/>
          </w:tcPr>
          <w:p w14:paraId="7EE5233B" w14:textId="387526A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</w:t>
            </w:r>
          </w:p>
        </w:tc>
        <w:tc>
          <w:tcPr>
            <w:tcW w:w="1276" w:type="dxa"/>
            <w:vAlign w:val="bottom"/>
          </w:tcPr>
          <w:p w14:paraId="37859501" w14:textId="0158DCA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1AB229E6" w14:textId="4916333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3FFE0A90" w14:textId="73B8579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0FE7FE06" w14:textId="02053C8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10ED5C0E" w14:textId="77777777" w:rsidTr="002F23A4">
        <w:tc>
          <w:tcPr>
            <w:tcW w:w="1271" w:type="dxa"/>
            <w:vAlign w:val="bottom"/>
          </w:tcPr>
          <w:p w14:paraId="387EECF5" w14:textId="1DEF1C6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8</w:t>
            </w:r>
          </w:p>
        </w:tc>
        <w:tc>
          <w:tcPr>
            <w:tcW w:w="1276" w:type="dxa"/>
            <w:vAlign w:val="bottom"/>
          </w:tcPr>
          <w:p w14:paraId="7855334A" w14:textId="792222D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779D983D" w14:textId="2DA0820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73E64DD3" w14:textId="01A834D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6544869F" w14:textId="2CFEB7E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6238EB6A" w14:textId="77777777" w:rsidTr="002F23A4">
        <w:tc>
          <w:tcPr>
            <w:tcW w:w="1271" w:type="dxa"/>
            <w:vAlign w:val="bottom"/>
          </w:tcPr>
          <w:p w14:paraId="7CF133D6" w14:textId="42E0DB9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9</w:t>
            </w:r>
          </w:p>
        </w:tc>
        <w:tc>
          <w:tcPr>
            <w:tcW w:w="1276" w:type="dxa"/>
            <w:vAlign w:val="bottom"/>
          </w:tcPr>
          <w:p w14:paraId="4C5EA622" w14:textId="47547B8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661836E6" w14:textId="0F1368B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49FEF982" w14:textId="76A4442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55B6D5E7" w14:textId="16D7CE6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5F76B9A6" w14:textId="77777777" w:rsidTr="002F23A4">
        <w:tc>
          <w:tcPr>
            <w:tcW w:w="1271" w:type="dxa"/>
            <w:vAlign w:val="bottom"/>
          </w:tcPr>
          <w:p w14:paraId="3CAC1BF2" w14:textId="7015583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0</w:t>
            </w:r>
          </w:p>
        </w:tc>
        <w:tc>
          <w:tcPr>
            <w:tcW w:w="1276" w:type="dxa"/>
            <w:vAlign w:val="bottom"/>
          </w:tcPr>
          <w:p w14:paraId="31B8F5F8" w14:textId="7DE7502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1FC109E1" w14:textId="2DFA343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4BA4CDF6" w14:textId="72B30D2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0C7E2C50" w14:textId="5A0CA12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297B5CC1" w14:textId="77777777" w:rsidTr="002F23A4">
        <w:tc>
          <w:tcPr>
            <w:tcW w:w="1271" w:type="dxa"/>
            <w:vAlign w:val="bottom"/>
          </w:tcPr>
          <w:p w14:paraId="68BD052C" w14:textId="3190400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1</w:t>
            </w:r>
          </w:p>
        </w:tc>
        <w:tc>
          <w:tcPr>
            <w:tcW w:w="1276" w:type="dxa"/>
            <w:vAlign w:val="bottom"/>
          </w:tcPr>
          <w:p w14:paraId="367C4A18" w14:textId="05F5DA2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59333DC7" w14:textId="43BE390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1DD5EAF0" w14:textId="739E598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32A2C564" w14:textId="1CDD21F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7AA4C045" w14:textId="77777777" w:rsidTr="002F23A4">
        <w:tc>
          <w:tcPr>
            <w:tcW w:w="1271" w:type="dxa"/>
            <w:vAlign w:val="bottom"/>
          </w:tcPr>
          <w:p w14:paraId="7CA22044" w14:textId="6A6C510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2</w:t>
            </w:r>
          </w:p>
        </w:tc>
        <w:tc>
          <w:tcPr>
            <w:tcW w:w="1276" w:type="dxa"/>
            <w:vAlign w:val="bottom"/>
          </w:tcPr>
          <w:p w14:paraId="72BCCDD5" w14:textId="586C522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50314B68" w14:textId="4E98844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0E26A555" w14:textId="4C165C2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7BA16B77" w14:textId="10DAE46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700389C3" w14:textId="77777777" w:rsidTr="002F23A4">
        <w:tc>
          <w:tcPr>
            <w:tcW w:w="1271" w:type="dxa"/>
            <w:vAlign w:val="bottom"/>
          </w:tcPr>
          <w:p w14:paraId="1D7103A4" w14:textId="3879ADF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</w:t>
            </w:r>
          </w:p>
        </w:tc>
        <w:tc>
          <w:tcPr>
            <w:tcW w:w="1276" w:type="dxa"/>
            <w:vAlign w:val="bottom"/>
          </w:tcPr>
          <w:p w14:paraId="13A565B3" w14:textId="2F12E4E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4B3B4391" w14:textId="02E4FA9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3B9BECB7" w14:textId="256D556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67D4F68E" w14:textId="6E73451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5FF61780" w14:textId="77777777" w:rsidTr="002F23A4">
        <w:tc>
          <w:tcPr>
            <w:tcW w:w="1271" w:type="dxa"/>
            <w:vAlign w:val="bottom"/>
          </w:tcPr>
          <w:p w14:paraId="52C8F86C" w14:textId="572F467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4</w:t>
            </w:r>
          </w:p>
        </w:tc>
        <w:tc>
          <w:tcPr>
            <w:tcW w:w="1276" w:type="dxa"/>
            <w:vAlign w:val="bottom"/>
          </w:tcPr>
          <w:p w14:paraId="02EF275F" w14:textId="4BAE663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2BC61CB6" w14:textId="7C9548C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6A484A9C" w14:textId="061564C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72632101" w14:textId="7DC86E4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3D6F9EC2" w14:textId="77777777" w:rsidTr="002F23A4">
        <w:tc>
          <w:tcPr>
            <w:tcW w:w="1271" w:type="dxa"/>
            <w:vAlign w:val="bottom"/>
          </w:tcPr>
          <w:p w14:paraId="7EF07851" w14:textId="0D3B6BE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</w:t>
            </w:r>
          </w:p>
        </w:tc>
        <w:tc>
          <w:tcPr>
            <w:tcW w:w="1276" w:type="dxa"/>
            <w:vAlign w:val="bottom"/>
          </w:tcPr>
          <w:p w14:paraId="6A44AE10" w14:textId="3BA7CCD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67D698B7" w14:textId="2F6A565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2EAD9CD1" w14:textId="1D7EC8E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5565CCD3" w14:textId="23ED3CF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46885E1E" w14:textId="77777777" w:rsidTr="002F23A4">
        <w:tc>
          <w:tcPr>
            <w:tcW w:w="1271" w:type="dxa"/>
            <w:vAlign w:val="bottom"/>
          </w:tcPr>
          <w:p w14:paraId="7E2A45B9" w14:textId="5F480E9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6</w:t>
            </w:r>
          </w:p>
        </w:tc>
        <w:tc>
          <w:tcPr>
            <w:tcW w:w="1276" w:type="dxa"/>
            <w:vAlign w:val="bottom"/>
          </w:tcPr>
          <w:p w14:paraId="36C1D4D3" w14:textId="6A65A32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450E7DFD" w14:textId="5831149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58043CDC" w14:textId="6DF0B82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359F979E" w14:textId="46D4B5C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19CA881E" w14:textId="77777777" w:rsidTr="002F23A4">
        <w:tc>
          <w:tcPr>
            <w:tcW w:w="1271" w:type="dxa"/>
            <w:vAlign w:val="bottom"/>
          </w:tcPr>
          <w:p w14:paraId="788F76F1" w14:textId="694FAEB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7</w:t>
            </w:r>
          </w:p>
        </w:tc>
        <w:tc>
          <w:tcPr>
            <w:tcW w:w="1276" w:type="dxa"/>
            <w:vAlign w:val="bottom"/>
          </w:tcPr>
          <w:p w14:paraId="32D2F7C8" w14:textId="30EED7F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627893CA" w14:textId="55DFA94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46CA87F2" w14:textId="006E938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62CE2767" w14:textId="2D1EE13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15D2EBA0" w14:textId="77777777" w:rsidTr="002F23A4">
        <w:tc>
          <w:tcPr>
            <w:tcW w:w="1271" w:type="dxa"/>
            <w:vAlign w:val="bottom"/>
          </w:tcPr>
          <w:p w14:paraId="09D49761" w14:textId="14B1AFE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8</w:t>
            </w:r>
          </w:p>
        </w:tc>
        <w:tc>
          <w:tcPr>
            <w:tcW w:w="1276" w:type="dxa"/>
            <w:vAlign w:val="bottom"/>
          </w:tcPr>
          <w:p w14:paraId="3BC02BB8" w14:textId="7FB6F2F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565A169F" w14:textId="2895054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5922B75D" w14:textId="77F9495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23E15051" w14:textId="317F7DC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7D2B4E46" w14:textId="77777777" w:rsidTr="002F23A4">
        <w:tc>
          <w:tcPr>
            <w:tcW w:w="1271" w:type="dxa"/>
            <w:vAlign w:val="bottom"/>
          </w:tcPr>
          <w:p w14:paraId="57A61571" w14:textId="0309EA3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9</w:t>
            </w:r>
          </w:p>
        </w:tc>
        <w:tc>
          <w:tcPr>
            <w:tcW w:w="1276" w:type="dxa"/>
            <w:vAlign w:val="bottom"/>
          </w:tcPr>
          <w:p w14:paraId="1991725C" w14:textId="2E6B9B3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7BDCF2E2" w14:textId="712E9F9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665EC288" w14:textId="24AE4CF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5C59D41D" w14:textId="4DCA534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0EAAE989" w14:textId="77777777" w:rsidTr="002F23A4">
        <w:tc>
          <w:tcPr>
            <w:tcW w:w="1271" w:type="dxa"/>
            <w:vAlign w:val="bottom"/>
          </w:tcPr>
          <w:p w14:paraId="0166C94C" w14:textId="65E8A3B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</w:t>
            </w:r>
          </w:p>
        </w:tc>
        <w:tc>
          <w:tcPr>
            <w:tcW w:w="1276" w:type="dxa"/>
            <w:vAlign w:val="bottom"/>
          </w:tcPr>
          <w:p w14:paraId="5F451172" w14:textId="28DD07F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77BB1C07" w14:textId="42880EF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602F2723" w14:textId="78B3BB7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0BFD4774" w14:textId="222C20A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300513F3" w14:textId="77777777" w:rsidTr="002F23A4">
        <w:tc>
          <w:tcPr>
            <w:tcW w:w="1271" w:type="dxa"/>
            <w:vAlign w:val="bottom"/>
          </w:tcPr>
          <w:p w14:paraId="4DCDEFAE" w14:textId="11EE28F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1</w:t>
            </w:r>
          </w:p>
        </w:tc>
        <w:tc>
          <w:tcPr>
            <w:tcW w:w="1276" w:type="dxa"/>
            <w:vAlign w:val="bottom"/>
          </w:tcPr>
          <w:p w14:paraId="7070C7EA" w14:textId="78A5AA2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31B256D1" w14:textId="067E472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21B95EAD" w14:textId="357C960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5F71E903" w14:textId="07949C3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0052CE9E" w14:textId="77777777" w:rsidTr="002F23A4">
        <w:tc>
          <w:tcPr>
            <w:tcW w:w="1271" w:type="dxa"/>
            <w:vAlign w:val="bottom"/>
          </w:tcPr>
          <w:p w14:paraId="4DDB0E6B" w14:textId="6B3954E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2</w:t>
            </w:r>
          </w:p>
        </w:tc>
        <w:tc>
          <w:tcPr>
            <w:tcW w:w="1276" w:type="dxa"/>
            <w:vAlign w:val="bottom"/>
          </w:tcPr>
          <w:p w14:paraId="67C5011A" w14:textId="117BE05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BC8214F" w14:textId="585B28B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17B28588" w14:textId="3C36325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36B95DDE" w14:textId="063664D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302EF028" w14:textId="77777777" w:rsidTr="002F23A4">
        <w:tc>
          <w:tcPr>
            <w:tcW w:w="1271" w:type="dxa"/>
            <w:vAlign w:val="bottom"/>
          </w:tcPr>
          <w:p w14:paraId="03CD2306" w14:textId="6FC6494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3</w:t>
            </w:r>
          </w:p>
        </w:tc>
        <w:tc>
          <w:tcPr>
            <w:tcW w:w="1276" w:type="dxa"/>
            <w:vAlign w:val="bottom"/>
          </w:tcPr>
          <w:p w14:paraId="6FC54351" w14:textId="24F691E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7DB47418" w14:textId="2247DB5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0ED6A58C" w14:textId="39B5F6E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5B99A3D4" w14:textId="14CD465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4E681096" w14:textId="77777777" w:rsidTr="002F23A4">
        <w:tc>
          <w:tcPr>
            <w:tcW w:w="1271" w:type="dxa"/>
            <w:vAlign w:val="bottom"/>
          </w:tcPr>
          <w:p w14:paraId="13BFF6D7" w14:textId="22107CA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4</w:t>
            </w:r>
          </w:p>
        </w:tc>
        <w:tc>
          <w:tcPr>
            <w:tcW w:w="1276" w:type="dxa"/>
            <w:vAlign w:val="bottom"/>
          </w:tcPr>
          <w:p w14:paraId="466D5472" w14:textId="6D8BE97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6B4D780C" w14:textId="2B88544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16034E03" w14:textId="2816A7F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17D48110" w14:textId="0836D66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79FBABC2" w14:textId="77777777" w:rsidTr="002F23A4">
        <w:tc>
          <w:tcPr>
            <w:tcW w:w="1271" w:type="dxa"/>
            <w:vAlign w:val="bottom"/>
          </w:tcPr>
          <w:p w14:paraId="0951392A" w14:textId="3ACCB45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5</w:t>
            </w:r>
          </w:p>
        </w:tc>
        <w:tc>
          <w:tcPr>
            <w:tcW w:w="1276" w:type="dxa"/>
            <w:vAlign w:val="bottom"/>
          </w:tcPr>
          <w:p w14:paraId="0C0ABE9A" w14:textId="5A2F55E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133ED238" w14:textId="64FF792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6C1371A1" w14:textId="37D6A44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40FB0BAC" w14:textId="406927F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406CA0FE" w14:textId="77777777" w:rsidTr="002F23A4">
        <w:tc>
          <w:tcPr>
            <w:tcW w:w="1271" w:type="dxa"/>
            <w:vAlign w:val="bottom"/>
          </w:tcPr>
          <w:p w14:paraId="46F92F5B" w14:textId="1D2EDEF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6</w:t>
            </w:r>
          </w:p>
        </w:tc>
        <w:tc>
          <w:tcPr>
            <w:tcW w:w="1276" w:type="dxa"/>
            <w:vAlign w:val="bottom"/>
          </w:tcPr>
          <w:p w14:paraId="609A95E4" w14:textId="2A2D427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257531E2" w14:textId="255C803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1C076DB7" w14:textId="68AE95E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6408CB50" w14:textId="0CBA221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4D3B72AA" w14:textId="77777777" w:rsidTr="002F23A4">
        <w:tc>
          <w:tcPr>
            <w:tcW w:w="1271" w:type="dxa"/>
            <w:vAlign w:val="bottom"/>
          </w:tcPr>
          <w:p w14:paraId="2268FD74" w14:textId="5BBB0F1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7</w:t>
            </w:r>
          </w:p>
        </w:tc>
        <w:tc>
          <w:tcPr>
            <w:tcW w:w="1276" w:type="dxa"/>
            <w:vAlign w:val="bottom"/>
          </w:tcPr>
          <w:p w14:paraId="30D00210" w14:textId="323EE8C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36EBFF1F" w14:textId="32750B1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16A723E7" w14:textId="4F36267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25190E04" w14:textId="6B6DE81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7EF9021F" w14:textId="77777777" w:rsidTr="002F23A4">
        <w:tc>
          <w:tcPr>
            <w:tcW w:w="1271" w:type="dxa"/>
            <w:vAlign w:val="bottom"/>
          </w:tcPr>
          <w:p w14:paraId="7CAABAF9" w14:textId="726E6E4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8</w:t>
            </w:r>
          </w:p>
        </w:tc>
        <w:tc>
          <w:tcPr>
            <w:tcW w:w="1276" w:type="dxa"/>
            <w:vAlign w:val="bottom"/>
          </w:tcPr>
          <w:p w14:paraId="3CD3CCC8" w14:textId="118ABB8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2463E4E8" w14:textId="1248A9A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2751605D" w14:textId="08A1E27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77EA9F95" w14:textId="457A6EF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46F7AB13" w14:textId="77777777" w:rsidTr="002F23A4">
        <w:tc>
          <w:tcPr>
            <w:tcW w:w="1271" w:type="dxa"/>
            <w:vAlign w:val="bottom"/>
          </w:tcPr>
          <w:p w14:paraId="31D36E27" w14:textId="04FFAAE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9</w:t>
            </w:r>
          </w:p>
        </w:tc>
        <w:tc>
          <w:tcPr>
            <w:tcW w:w="1276" w:type="dxa"/>
            <w:vAlign w:val="bottom"/>
          </w:tcPr>
          <w:p w14:paraId="173590A2" w14:textId="5F4B7FE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7CFA4EBF" w14:textId="6E77D9E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29ABE28F" w14:textId="06EE4F5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421F5474" w14:textId="7F66F59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7210B68D" w14:textId="77777777" w:rsidTr="002F23A4">
        <w:tc>
          <w:tcPr>
            <w:tcW w:w="1271" w:type="dxa"/>
            <w:vAlign w:val="bottom"/>
          </w:tcPr>
          <w:p w14:paraId="266AD5F0" w14:textId="2BE900D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0</w:t>
            </w:r>
          </w:p>
        </w:tc>
        <w:tc>
          <w:tcPr>
            <w:tcW w:w="1276" w:type="dxa"/>
            <w:vAlign w:val="bottom"/>
          </w:tcPr>
          <w:p w14:paraId="6B9E3073" w14:textId="24D2278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2EB5AAEF" w14:textId="2D431D5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0A6B4FBF" w14:textId="02C96E6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51DEF959" w14:textId="049CDFB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4D92BC1D" w14:textId="77777777" w:rsidTr="002F23A4">
        <w:tc>
          <w:tcPr>
            <w:tcW w:w="1271" w:type="dxa"/>
            <w:vAlign w:val="bottom"/>
          </w:tcPr>
          <w:p w14:paraId="06383CA8" w14:textId="113F9D8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1</w:t>
            </w:r>
          </w:p>
        </w:tc>
        <w:tc>
          <w:tcPr>
            <w:tcW w:w="1276" w:type="dxa"/>
            <w:vAlign w:val="bottom"/>
          </w:tcPr>
          <w:p w14:paraId="367BAF35" w14:textId="508BA61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41FD443E" w14:textId="186FB1B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2C2FDD02" w14:textId="1000695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433E7170" w14:textId="7AD5A4C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7A3E3286" w14:textId="77777777" w:rsidTr="002F23A4">
        <w:tc>
          <w:tcPr>
            <w:tcW w:w="1271" w:type="dxa"/>
            <w:vAlign w:val="bottom"/>
          </w:tcPr>
          <w:p w14:paraId="114789FE" w14:textId="711FBB1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2</w:t>
            </w:r>
          </w:p>
        </w:tc>
        <w:tc>
          <w:tcPr>
            <w:tcW w:w="1276" w:type="dxa"/>
            <w:vAlign w:val="bottom"/>
          </w:tcPr>
          <w:p w14:paraId="00858681" w14:textId="695935C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1D85C34E" w14:textId="1E71C83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2FA242E8" w14:textId="0E1B08E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7EED8CC4" w14:textId="3E304ED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63529ED3" w14:textId="77777777" w:rsidTr="002F23A4">
        <w:tc>
          <w:tcPr>
            <w:tcW w:w="1271" w:type="dxa"/>
            <w:vAlign w:val="bottom"/>
          </w:tcPr>
          <w:p w14:paraId="3F2535E4" w14:textId="5E4E7E2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3</w:t>
            </w:r>
          </w:p>
        </w:tc>
        <w:tc>
          <w:tcPr>
            <w:tcW w:w="1276" w:type="dxa"/>
            <w:vAlign w:val="bottom"/>
          </w:tcPr>
          <w:p w14:paraId="1191455F" w14:textId="044A806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D1F0350" w14:textId="392CA7E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79CED792" w14:textId="0132943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0F30EF22" w14:textId="0C6C3A5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65A7850A" w14:textId="77777777" w:rsidTr="002F23A4">
        <w:tc>
          <w:tcPr>
            <w:tcW w:w="1271" w:type="dxa"/>
            <w:vAlign w:val="bottom"/>
          </w:tcPr>
          <w:p w14:paraId="73A3FCAF" w14:textId="2F074FA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4</w:t>
            </w:r>
          </w:p>
        </w:tc>
        <w:tc>
          <w:tcPr>
            <w:tcW w:w="1276" w:type="dxa"/>
            <w:vAlign w:val="bottom"/>
          </w:tcPr>
          <w:p w14:paraId="7521C553" w14:textId="4687D7E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2B9BF5D1" w14:textId="6471ADE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193225B9" w14:textId="7828C93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33DDF908" w14:textId="4FBBFE1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7665EAB1" w14:textId="77777777" w:rsidTr="002F23A4">
        <w:tc>
          <w:tcPr>
            <w:tcW w:w="1271" w:type="dxa"/>
            <w:vAlign w:val="bottom"/>
          </w:tcPr>
          <w:p w14:paraId="66A7C85E" w14:textId="7A0FEB0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85</w:t>
            </w:r>
          </w:p>
        </w:tc>
        <w:tc>
          <w:tcPr>
            <w:tcW w:w="1276" w:type="dxa"/>
            <w:vAlign w:val="bottom"/>
          </w:tcPr>
          <w:p w14:paraId="4DBEA207" w14:textId="4FB9807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255AC541" w14:textId="1A81D27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264E18DE" w14:textId="0173B71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1D1CD6B7" w14:textId="4F428B2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482D5F6E" w14:textId="77777777" w:rsidTr="002F23A4">
        <w:tc>
          <w:tcPr>
            <w:tcW w:w="1271" w:type="dxa"/>
            <w:vAlign w:val="bottom"/>
          </w:tcPr>
          <w:p w14:paraId="3EE97BB1" w14:textId="46E0FC5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6</w:t>
            </w:r>
          </w:p>
        </w:tc>
        <w:tc>
          <w:tcPr>
            <w:tcW w:w="1276" w:type="dxa"/>
            <w:vAlign w:val="bottom"/>
          </w:tcPr>
          <w:p w14:paraId="1E3B04A7" w14:textId="403D31C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592E3BDB" w14:textId="06AB848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5DBB1B72" w14:textId="7D07CB5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6E18CAEA" w14:textId="2F11A1F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63ED42A6" w14:textId="77777777" w:rsidTr="002F23A4">
        <w:tc>
          <w:tcPr>
            <w:tcW w:w="1271" w:type="dxa"/>
            <w:vAlign w:val="bottom"/>
          </w:tcPr>
          <w:p w14:paraId="0FB2D282" w14:textId="527EC82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7</w:t>
            </w:r>
          </w:p>
        </w:tc>
        <w:tc>
          <w:tcPr>
            <w:tcW w:w="1276" w:type="dxa"/>
            <w:vAlign w:val="bottom"/>
          </w:tcPr>
          <w:p w14:paraId="5A428D02" w14:textId="64D1A16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46286004" w14:textId="592A352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15F84E93" w14:textId="4345E43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71EB1E10" w14:textId="6B521EE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4FC7D108" w14:textId="77777777" w:rsidTr="002F23A4">
        <w:tc>
          <w:tcPr>
            <w:tcW w:w="1271" w:type="dxa"/>
            <w:vAlign w:val="bottom"/>
          </w:tcPr>
          <w:p w14:paraId="2022B771" w14:textId="487756F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8</w:t>
            </w:r>
          </w:p>
        </w:tc>
        <w:tc>
          <w:tcPr>
            <w:tcW w:w="1276" w:type="dxa"/>
            <w:vAlign w:val="bottom"/>
          </w:tcPr>
          <w:p w14:paraId="6EE43B6C" w14:textId="2550D2B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44C8821D" w14:textId="28AFC5A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5B347151" w14:textId="7A3DE94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05EC2804" w14:textId="342B850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1AC73918" w14:textId="77777777" w:rsidTr="002F23A4">
        <w:tc>
          <w:tcPr>
            <w:tcW w:w="1271" w:type="dxa"/>
            <w:vAlign w:val="bottom"/>
          </w:tcPr>
          <w:p w14:paraId="3FAB06DC" w14:textId="049AA8B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9</w:t>
            </w:r>
          </w:p>
        </w:tc>
        <w:tc>
          <w:tcPr>
            <w:tcW w:w="1276" w:type="dxa"/>
            <w:vAlign w:val="bottom"/>
          </w:tcPr>
          <w:p w14:paraId="1F32EF6E" w14:textId="3C47728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01809B5" w14:textId="1C00D30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353927D1" w14:textId="66AB5E7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6CB94634" w14:textId="5753252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3CFBD6CB" w14:textId="77777777" w:rsidTr="002F23A4">
        <w:tc>
          <w:tcPr>
            <w:tcW w:w="1271" w:type="dxa"/>
            <w:vAlign w:val="bottom"/>
          </w:tcPr>
          <w:p w14:paraId="67E61F77" w14:textId="2BC494D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0</w:t>
            </w:r>
          </w:p>
        </w:tc>
        <w:tc>
          <w:tcPr>
            <w:tcW w:w="1276" w:type="dxa"/>
            <w:vAlign w:val="bottom"/>
          </w:tcPr>
          <w:p w14:paraId="0251F898" w14:textId="2F8FEAB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1DBA82F6" w14:textId="3F2CD8D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173EE380" w14:textId="368829F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62AA5E98" w14:textId="20BFC65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07F64926" w14:textId="77777777" w:rsidTr="002F23A4">
        <w:tc>
          <w:tcPr>
            <w:tcW w:w="1271" w:type="dxa"/>
            <w:vAlign w:val="bottom"/>
          </w:tcPr>
          <w:p w14:paraId="246C00F7" w14:textId="78290C5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1</w:t>
            </w:r>
          </w:p>
        </w:tc>
        <w:tc>
          <w:tcPr>
            <w:tcW w:w="1276" w:type="dxa"/>
            <w:vAlign w:val="bottom"/>
          </w:tcPr>
          <w:p w14:paraId="5E6DC7B0" w14:textId="59CB2E6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3492A17A" w14:textId="62C1477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7849866E" w14:textId="2BDEA23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37B7243F" w14:textId="17016AC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17233C14" w14:textId="77777777" w:rsidTr="002F23A4">
        <w:tc>
          <w:tcPr>
            <w:tcW w:w="1271" w:type="dxa"/>
            <w:vAlign w:val="bottom"/>
          </w:tcPr>
          <w:p w14:paraId="0E60FC7E" w14:textId="2C6B000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2</w:t>
            </w:r>
          </w:p>
        </w:tc>
        <w:tc>
          <w:tcPr>
            <w:tcW w:w="1276" w:type="dxa"/>
            <w:vAlign w:val="bottom"/>
          </w:tcPr>
          <w:p w14:paraId="39C31E67" w14:textId="1FEC15C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D722AD7" w14:textId="3F0C775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6FE23047" w14:textId="5C4A3A3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5362FA25" w14:textId="26A8170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68C5F829" w14:textId="77777777" w:rsidTr="002F23A4">
        <w:tc>
          <w:tcPr>
            <w:tcW w:w="1271" w:type="dxa"/>
            <w:vAlign w:val="bottom"/>
          </w:tcPr>
          <w:p w14:paraId="3DC48E8D" w14:textId="1987AF6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3</w:t>
            </w:r>
          </w:p>
        </w:tc>
        <w:tc>
          <w:tcPr>
            <w:tcW w:w="1276" w:type="dxa"/>
            <w:vAlign w:val="bottom"/>
          </w:tcPr>
          <w:p w14:paraId="389D9569" w14:textId="05619A3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10799CFD" w14:textId="0C6579D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24884019" w14:textId="2BFEC78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1A0FBCAD" w14:textId="68394AE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191824C2" w14:textId="77777777" w:rsidTr="002F23A4">
        <w:tc>
          <w:tcPr>
            <w:tcW w:w="1271" w:type="dxa"/>
            <w:vAlign w:val="bottom"/>
          </w:tcPr>
          <w:p w14:paraId="0DCE2965" w14:textId="78FB56F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4</w:t>
            </w:r>
          </w:p>
        </w:tc>
        <w:tc>
          <w:tcPr>
            <w:tcW w:w="1276" w:type="dxa"/>
            <w:vAlign w:val="bottom"/>
          </w:tcPr>
          <w:p w14:paraId="3916BBC4" w14:textId="5D44DDE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382E3142" w14:textId="3602F25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5F248FC2" w14:textId="2A16D4C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18ABFD11" w14:textId="48ECED5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72C2A885" w14:textId="77777777" w:rsidTr="002F23A4">
        <w:tc>
          <w:tcPr>
            <w:tcW w:w="1271" w:type="dxa"/>
            <w:vAlign w:val="bottom"/>
          </w:tcPr>
          <w:p w14:paraId="4E46E710" w14:textId="44592A4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5</w:t>
            </w:r>
          </w:p>
        </w:tc>
        <w:tc>
          <w:tcPr>
            <w:tcW w:w="1276" w:type="dxa"/>
            <w:vAlign w:val="bottom"/>
          </w:tcPr>
          <w:p w14:paraId="111B40AF" w14:textId="2BB77DD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5D8D3451" w14:textId="3963AD1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0D1CF0DA" w14:textId="3FF3711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2A50A47A" w14:textId="794577B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651C5259" w14:textId="77777777" w:rsidTr="002F23A4">
        <w:tc>
          <w:tcPr>
            <w:tcW w:w="1271" w:type="dxa"/>
            <w:vAlign w:val="bottom"/>
          </w:tcPr>
          <w:p w14:paraId="30C7EC1B" w14:textId="790F49F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</w:t>
            </w:r>
          </w:p>
        </w:tc>
        <w:tc>
          <w:tcPr>
            <w:tcW w:w="1276" w:type="dxa"/>
            <w:vAlign w:val="bottom"/>
          </w:tcPr>
          <w:p w14:paraId="00B98FF8" w14:textId="5A95DE3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69D4CD7F" w14:textId="427A376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23DC6804" w14:textId="65AC1AF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598F2F74" w14:textId="169390E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3ACF75B5" w14:textId="77777777" w:rsidTr="002F23A4">
        <w:tc>
          <w:tcPr>
            <w:tcW w:w="1271" w:type="dxa"/>
            <w:vAlign w:val="bottom"/>
          </w:tcPr>
          <w:p w14:paraId="0A901F0A" w14:textId="362AF4F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7</w:t>
            </w:r>
          </w:p>
        </w:tc>
        <w:tc>
          <w:tcPr>
            <w:tcW w:w="1276" w:type="dxa"/>
            <w:vAlign w:val="bottom"/>
          </w:tcPr>
          <w:p w14:paraId="56037C07" w14:textId="2903812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5EB9F7A0" w14:textId="067F0A4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1F5DA239" w14:textId="52B99CA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66252A2A" w14:textId="35BBBD9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2AA3C7CF" w14:textId="77777777" w:rsidTr="002F23A4">
        <w:tc>
          <w:tcPr>
            <w:tcW w:w="1271" w:type="dxa"/>
            <w:vAlign w:val="bottom"/>
          </w:tcPr>
          <w:p w14:paraId="43E38289" w14:textId="7E64F43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8</w:t>
            </w:r>
          </w:p>
        </w:tc>
        <w:tc>
          <w:tcPr>
            <w:tcW w:w="1276" w:type="dxa"/>
            <w:vAlign w:val="bottom"/>
          </w:tcPr>
          <w:p w14:paraId="0A139D30" w14:textId="01F8C75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2D81DEA1" w14:textId="4003BEF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6A46960F" w14:textId="6AC15D8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30F7B9E8" w14:textId="172DC81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3B397EF3" w14:textId="77777777" w:rsidTr="002F23A4">
        <w:tc>
          <w:tcPr>
            <w:tcW w:w="1271" w:type="dxa"/>
            <w:vAlign w:val="bottom"/>
          </w:tcPr>
          <w:p w14:paraId="68351176" w14:textId="52617E6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9</w:t>
            </w:r>
          </w:p>
        </w:tc>
        <w:tc>
          <w:tcPr>
            <w:tcW w:w="1276" w:type="dxa"/>
            <w:vAlign w:val="bottom"/>
          </w:tcPr>
          <w:p w14:paraId="56EBBDB9" w14:textId="013B3F2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2CDA4497" w14:textId="58F1F60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4C861B4A" w14:textId="557791D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4FD1B5D5" w14:textId="672254E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69BF9479" w14:textId="77777777" w:rsidTr="002F23A4">
        <w:tc>
          <w:tcPr>
            <w:tcW w:w="1271" w:type="dxa"/>
            <w:vAlign w:val="bottom"/>
          </w:tcPr>
          <w:p w14:paraId="27C81090" w14:textId="2B20B29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</w:t>
            </w:r>
          </w:p>
        </w:tc>
        <w:tc>
          <w:tcPr>
            <w:tcW w:w="1276" w:type="dxa"/>
            <w:vAlign w:val="bottom"/>
          </w:tcPr>
          <w:p w14:paraId="41302773" w14:textId="206FD79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6F663706" w14:textId="7DAEB76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3F59CFA0" w14:textId="32BF252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737EFD12" w14:textId="6A00A26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629B3ECC" w14:textId="77777777" w:rsidTr="002F23A4">
        <w:tc>
          <w:tcPr>
            <w:tcW w:w="1271" w:type="dxa"/>
            <w:vAlign w:val="bottom"/>
          </w:tcPr>
          <w:p w14:paraId="75AFC663" w14:textId="3564335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1</w:t>
            </w:r>
          </w:p>
        </w:tc>
        <w:tc>
          <w:tcPr>
            <w:tcW w:w="1276" w:type="dxa"/>
            <w:vAlign w:val="bottom"/>
          </w:tcPr>
          <w:p w14:paraId="735ABB66" w14:textId="6011B71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7AD42692" w14:textId="22A8DEB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37D8AC3F" w14:textId="43740C2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0E54B472" w14:textId="56025A6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4C470F6D" w14:textId="77777777" w:rsidTr="002F23A4">
        <w:tc>
          <w:tcPr>
            <w:tcW w:w="1271" w:type="dxa"/>
            <w:vAlign w:val="bottom"/>
          </w:tcPr>
          <w:p w14:paraId="78C4F997" w14:textId="33530A6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2</w:t>
            </w:r>
          </w:p>
        </w:tc>
        <w:tc>
          <w:tcPr>
            <w:tcW w:w="1276" w:type="dxa"/>
            <w:vAlign w:val="bottom"/>
          </w:tcPr>
          <w:p w14:paraId="37A7FBC2" w14:textId="13C28A8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42721C84" w14:textId="29491B9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2EBCC208" w14:textId="74B4FCD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1A6C6ABA" w14:textId="5E54EE1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50058AD5" w14:textId="77777777" w:rsidTr="002F23A4">
        <w:tc>
          <w:tcPr>
            <w:tcW w:w="1271" w:type="dxa"/>
            <w:vAlign w:val="bottom"/>
          </w:tcPr>
          <w:p w14:paraId="5D27A8BB" w14:textId="7B3FD44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3</w:t>
            </w:r>
          </w:p>
        </w:tc>
        <w:tc>
          <w:tcPr>
            <w:tcW w:w="1276" w:type="dxa"/>
            <w:vAlign w:val="bottom"/>
          </w:tcPr>
          <w:p w14:paraId="5580E97F" w14:textId="5ABFB0C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4D8A85A0" w14:textId="06ED042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563538D2" w14:textId="4DC61C4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52D1A721" w14:textId="4438634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7B25A45A" w14:textId="77777777" w:rsidTr="002F23A4">
        <w:tc>
          <w:tcPr>
            <w:tcW w:w="1271" w:type="dxa"/>
            <w:vAlign w:val="bottom"/>
          </w:tcPr>
          <w:p w14:paraId="7FABF227" w14:textId="42467D0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4</w:t>
            </w:r>
          </w:p>
        </w:tc>
        <w:tc>
          <w:tcPr>
            <w:tcW w:w="1276" w:type="dxa"/>
            <w:vAlign w:val="bottom"/>
          </w:tcPr>
          <w:p w14:paraId="0275CE23" w14:textId="2538542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7C71D3E0" w14:textId="7D00723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35DA3D4D" w14:textId="152AAE5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106E865F" w14:textId="216E9A3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5B1EFAA7" w14:textId="77777777" w:rsidTr="002F23A4">
        <w:tc>
          <w:tcPr>
            <w:tcW w:w="1271" w:type="dxa"/>
            <w:vAlign w:val="bottom"/>
          </w:tcPr>
          <w:p w14:paraId="6E1F1996" w14:textId="2B1F17A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5</w:t>
            </w:r>
          </w:p>
        </w:tc>
        <w:tc>
          <w:tcPr>
            <w:tcW w:w="1276" w:type="dxa"/>
            <w:vAlign w:val="bottom"/>
          </w:tcPr>
          <w:p w14:paraId="3A258A4D" w14:textId="62DC570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4D377AB9" w14:textId="3A03D28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646BE15F" w14:textId="3FB0723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19B1F55F" w14:textId="6F1A746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0A8BF4E2" w14:textId="77777777" w:rsidTr="002F23A4">
        <w:tc>
          <w:tcPr>
            <w:tcW w:w="1271" w:type="dxa"/>
            <w:vAlign w:val="bottom"/>
          </w:tcPr>
          <w:p w14:paraId="4E82BAE6" w14:textId="64F09E1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6</w:t>
            </w:r>
          </w:p>
        </w:tc>
        <w:tc>
          <w:tcPr>
            <w:tcW w:w="1276" w:type="dxa"/>
            <w:vAlign w:val="bottom"/>
          </w:tcPr>
          <w:p w14:paraId="0848E86B" w14:textId="7DEE7A6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700902B2" w14:textId="40DAA04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24B95EDA" w14:textId="1E439C2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76789228" w14:textId="22C9A41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7C963F7C" w14:textId="77777777" w:rsidTr="002F23A4">
        <w:tc>
          <w:tcPr>
            <w:tcW w:w="1271" w:type="dxa"/>
            <w:vAlign w:val="bottom"/>
          </w:tcPr>
          <w:p w14:paraId="363E2864" w14:textId="2CA9A54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7</w:t>
            </w:r>
          </w:p>
        </w:tc>
        <w:tc>
          <w:tcPr>
            <w:tcW w:w="1276" w:type="dxa"/>
            <w:vAlign w:val="bottom"/>
          </w:tcPr>
          <w:p w14:paraId="09A05734" w14:textId="03359BB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673E1551" w14:textId="3AA35A9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53C4C3CE" w14:textId="27D6A1D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3E988795" w14:textId="700C20F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784E3D45" w14:textId="77777777" w:rsidTr="002F23A4">
        <w:tc>
          <w:tcPr>
            <w:tcW w:w="1271" w:type="dxa"/>
            <w:vAlign w:val="bottom"/>
          </w:tcPr>
          <w:p w14:paraId="2B0E6884" w14:textId="1C5A0F8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8</w:t>
            </w:r>
          </w:p>
        </w:tc>
        <w:tc>
          <w:tcPr>
            <w:tcW w:w="1276" w:type="dxa"/>
            <w:vAlign w:val="bottom"/>
          </w:tcPr>
          <w:p w14:paraId="62CC5C27" w14:textId="46129FD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54F839F4" w14:textId="538B916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51D43429" w14:textId="2C55745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54E1DFA9" w14:textId="655CB3E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7D39692E" w14:textId="77777777" w:rsidTr="002F23A4">
        <w:tc>
          <w:tcPr>
            <w:tcW w:w="1271" w:type="dxa"/>
            <w:vAlign w:val="bottom"/>
          </w:tcPr>
          <w:p w14:paraId="6C9168F7" w14:textId="306E624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9</w:t>
            </w:r>
          </w:p>
        </w:tc>
        <w:tc>
          <w:tcPr>
            <w:tcW w:w="1276" w:type="dxa"/>
            <w:vAlign w:val="bottom"/>
          </w:tcPr>
          <w:p w14:paraId="2174B0F6" w14:textId="15BD5B4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14B59022" w14:textId="1C641EB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146715C3" w14:textId="47FC385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51BA9029" w14:textId="320A28D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48DB1A47" w14:textId="77777777" w:rsidTr="002F23A4">
        <w:tc>
          <w:tcPr>
            <w:tcW w:w="1271" w:type="dxa"/>
            <w:vAlign w:val="bottom"/>
          </w:tcPr>
          <w:p w14:paraId="1E850652" w14:textId="4ACE762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0</w:t>
            </w:r>
          </w:p>
        </w:tc>
        <w:tc>
          <w:tcPr>
            <w:tcW w:w="1276" w:type="dxa"/>
            <w:vAlign w:val="bottom"/>
          </w:tcPr>
          <w:p w14:paraId="70502DF6" w14:textId="6D97CE7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4F001CB8" w14:textId="73D9C28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525A9D7A" w14:textId="0409114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79583AF7" w14:textId="6AE7E4D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4F4F2873" w14:textId="77777777" w:rsidTr="002F23A4">
        <w:tc>
          <w:tcPr>
            <w:tcW w:w="1271" w:type="dxa"/>
            <w:vAlign w:val="bottom"/>
          </w:tcPr>
          <w:p w14:paraId="188BFC13" w14:textId="5D422FF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1</w:t>
            </w:r>
          </w:p>
        </w:tc>
        <w:tc>
          <w:tcPr>
            <w:tcW w:w="1276" w:type="dxa"/>
            <w:vAlign w:val="bottom"/>
          </w:tcPr>
          <w:p w14:paraId="4D52160E" w14:textId="4F3620D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6124F6EB" w14:textId="6A97C93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62217B6C" w14:textId="5C0EA09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3988C736" w14:textId="38338C6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001A0054" w14:textId="77777777" w:rsidTr="002F23A4">
        <w:tc>
          <w:tcPr>
            <w:tcW w:w="1271" w:type="dxa"/>
            <w:vAlign w:val="bottom"/>
          </w:tcPr>
          <w:p w14:paraId="2ACFA8B5" w14:textId="2C9D690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2</w:t>
            </w:r>
          </w:p>
        </w:tc>
        <w:tc>
          <w:tcPr>
            <w:tcW w:w="1276" w:type="dxa"/>
            <w:vAlign w:val="bottom"/>
          </w:tcPr>
          <w:p w14:paraId="7B87F4ED" w14:textId="2DD36B8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29CC2BC0" w14:textId="22D07A5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18B71DC6" w14:textId="32F2888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43FDF12C" w14:textId="1D6CF8A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28252137" w14:textId="77777777" w:rsidTr="002F23A4">
        <w:tc>
          <w:tcPr>
            <w:tcW w:w="1271" w:type="dxa"/>
            <w:vAlign w:val="bottom"/>
          </w:tcPr>
          <w:p w14:paraId="008B33BE" w14:textId="788C662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3</w:t>
            </w:r>
          </w:p>
        </w:tc>
        <w:tc>
          <w:tcPr>
            <w:tcW w:w="1276" w:type="dxa"/>
            <w:vAlign w:val="bottom"/>
          </w:tcPr>
          <w:p w14:paraId="774CAD5A" w14:textId="3D36C7B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53A36026" w14:textId="7997CB0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3DAC7A2E" w14:textId="4F55DEA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1CD81187" w14:textId="2C4BB59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1010EB0E" w14:textId="77777777" w:rsidTr="002F23A4">
        <w:tc>
          <w:tcPr>
            <w:tcW w:w="1271" w:type="dxa"/>
            <w:vAlign w:val="bottom"/>
          </w:tcPr>
          <w:p w14:paraId="33780529" w14:textId="6F8129A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4</w:t>
            </w:r>
          </w:p>
        </w:tc>
        <w:tc>
          <w:tcPr>
            <w:tcW w:w="1276" w:type="dxa"/>
            <w:vAlign w:val="bottom"/>
          </w:tcPr>
          <w:p w14:paraId="1E6AC8FE" w14:textId="4928E64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1AD7C9D" w14:textId="41172B8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77923952" w14:textId="30EEA06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3FADF807" w14:textId="4D8D7E7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4578282B" w14:textId="77777777" w:rsidTr="002F23A4">
        <w:tc>
          <w:tcPr>
            <w:tcW w:w="1271" w:type="dxa"/>
            <w:vAlign w:val="bottom"/>
          </w:tcPr>
          <w:p w14:paraId="741628A3" w14:textId="483A7C2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5</w:t>
            </w:r>
          </w:p>
        </w:tc>
        <w:tc>
          <w:tcPr>
            <w:tcW w:w="1276" w:type="dxa"/>
            <w:vAlign w:val="bottom"/>
          </w:tcPr>
          <w:p w14:paraId="1121EA08" w14:textId="06B95F2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5D1BEF46" w14:textId="1084082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13B73D61" w14:textId="34388CD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77BA69C2" w14:textId="7880E0E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316C7857" w14:textId="77777777" w:rsidTr="002F23A4">
        <w:tc>
          <w:tcPr>
            <w:tcW w:w="1271" w:type="dxa"/>
            <w:vAlign w:val="bottom"/>
          </w:tcPr>
          <w:p w14:paraId="2DA9DAA8" w14:textId="03422B3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6</w:t>
            </w:r>
          </w:p>
        </w:tc>
        <w:tc>
          <w:tcPr>
            <w:tcW w:w="1276" w:type="dxa"/>
            <w:vAlign w:val="bottom"/>
          </w:tcPr>
          <w:p w14:paraId="68361B1F" w14:textId="1C7F756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7EBB6806" w14:textId="60C6D2C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7692A05E" w14:textId="4690B9D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721F2F74" w14:textId="3935502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391E46ED" w14:textId="77777777" w:rsidTr="002F23A4">
        <w:tc>
          <w:tcPr>
            <w:tcW w:w="1271" w:type="dxa"/>
            <w:vAlign w:val="bottom"/>
          </w:tcPr>
          <w:p w14:paraId="29517D8B" w14:textId="4D4FED9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7</w:t>
            </w:r>
          </w:p>
        </w:tc>
        <w:tc>
          <w:tcPr>
            <w:tcW w:w="1276" w:type="dxa"/>
            <w:vAlign w:val="bottom"/>
          </w:tcPr>
          <w:p w14:paraId="364A1277" w14:textId="0E5A670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52B33852" w14:textId="3D2FB26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40847A81" w14:textId="69DC66C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355C831A" w14:textId="4760753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5633E5C9" w14:textId="77777777" w:rsidTr="002F23A4">
        <w:tc>
          <w:tcPr>
            <w:tcW w:w="1271" w:type="dxa"/>
            <w:vAlign w:val="bottom"/>
          </w:tcPr>
          <w:p w14:paraId="5993BAB4" w14:textId="5A7E191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</w:t>
            </w:r>
          </w:p>
        </w:tc>
        <w:tc>
          <w:tcPr>
            <w:tcW w:w="1276" w:type="dxa"/>
            <w:vAlign w:val="bottom"/>
          </w:tcPr>
          <w:p w14:paraId="136E659B" w14:textId="3295A48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D3CB976" w14:textId="31D6B89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6DA3A8A6" w14:textId="1573A2D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3A89DEC4" w14:textId="103AD7D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261F4E39" w14:textId="77777777" w:rsidTr="002F23A4">
        <w:tc>
          <w:tcPr>
            <w:tcW w:w="1271" w:type="dxa"/>
            <w:vAlign w:val="bottom"/>
          </w:tcPr>
          <w:p w14:paraId="20032F08" w14:textId="3C78173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9</w:t>
            </w:r>
          </w:p>
        </w:tc>
        <w:tc>
          <w:tcPr>
            <w:tcW w:w="1276" w:type="dxa"/>
            <w:vAlign w:val="bottom"/>
          </w:tcPr>
          <w:p w14:paraId="353005AC" w14:textId="66209D2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E566111" w14:textId="0C3AF0F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22D68AE4" w14:textId="4C3BD66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1B9B0BC5" w14:textId="2E9C111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74207EE8" w14:textId="77777777" w:rsidTr="002F23A4">
        <w:tc>
          <w:tcPr>
            <w:tcW w:w="1271" w:type="dxa"/>
            <w:vAlign w:val="bottom"/>
          </w:tcPr>
          <w:p w14:paraId="1A08A964" w14:textId="3449897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0</w:t>
            </w:r>
          </w:p>
        </w:tc>
        <w:tc>
          <w:tcPr>
            <w:tcW w:w="1276" w:type="dxa"/>
            <w:vAlign w:val="bottom"/>
          </w:tcPr>
          <w:p w14:paraId="59571C25" w14:textId="042C2ED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7DDFA7D5" w14:textId="2E0EC5C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083681E8" w14:textId="07C72A6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2E224792" w14:textId="7EB3997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19C2F43A" w14:textId="77777777" w:rsidTr="002F23A4">
        <w:tc>
          <w:tcPr>
            <w:tcW w:w="1271" w:type="dxa"/>
            <w:vAlign w:val="bottom"/>
          </w:tcPr>
          <w:p w14:paraId="1DB18671" w14:textId="4B12A24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1</w:t>
            </w:r>
          </w:p>
        </w:tc>
        <w:tc>
          <w:tcPr>
            <w:tcW w:w="1276" w:type="dxa"/>
            <w:vAlign w:val="bottom"/>
          </w:tcPr>
          <w:p w14:paraId="3E7F4FC7" w14:textId="24E92F6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35245E02" w14:textId="20CD3F1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4F374EF6" w14:textId="7CF93A2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17DD2436" w14:textId="0039C9B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2171FD26" w14:textId="77777777" w:rsidTr="002F23A4">
        <w:tc>
          <w:tcPr>
            <w:tcW w:w="1271" w:type="dxa"/>
            <w:vAlign w:val="bottom"/>
          </w:tcPr>
          <w:p w14:paraId="672008EB" w14:textId="43FCEEA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2</w:t>
            </w:r>
          </w:p>
        </w:tc>
        <w:tc>
          <w:tcPr>
            <w:tcW w:w="1276" w:type="dxa"/>
            <w:vAlign w:val="bottom"/>
          </w:tcPr>
          <w:p w14:paraId="530313E2" w14:textId="595CC08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381EB040" w14:textId="5653024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0C5C575A" w14:textId="498BA56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4D8FD1D7" w14:textId="0D55361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50E18A2C" w14:textId="77777777" w:rsidTr="002F23A4">
        <w:tc>
          <w:tcPr>
            <w:tcW w:w="1271" w:type="dxa"/>
            <w:vAlign w:val="bottom"/>
          </w:tcPr>
          <w:p w14:paraId="2D095EB1" w14:textId="1907CEE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3</w:t>
            </w:r>
          </w:p>
        </w:tc>
        <w:tc>
          <w:tcPr>
            <w:tcW w:w="1276" w:type="dxa"/>
            <w:vAlign w:val="bottom"/>
          </w:tcPr>
          <w:p w14:paraId="5B827581" w14:textId="5B98DAD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36E2C176" w14:textId="120F638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34249F6A" w14:textId="736A4FE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7C046D49" w14:textId="5088B95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75BF8F38" w14:textId="77777777" w:rsidTr="002F23A4">
        <w:tc>
          <w:tcPr>
            <w:tcW w:w="1271" w:type="dxa"/>
            <w:vAlign w:val="bottom"/>
          </w:tcPr>
          <w:p w14:paraId="777E8F2D" w14:textId="283B503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4</w:t>
            </w:r>
          </w:p>
        </w:tc>
        <w:tc>
          <w:tcPr>
            <w:tcW w:w="1276" w:type="dxa"/>
            <w:vAlign w:val="bottom"/>
          </w:tcPr>
          <w:p w14:paraId="4D479F58" w14:textId="06803ED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4FB8BF52" w14:textId="00F8A70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7D908A25" w14:textId="5E2CDCA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2D10BA15" w14:textId="7A1B0C4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18A61834" w14:textId="77777777" w:rsidTr="002F23A4">
        <w:tc>
          <w:tcPr>
            <w:tcW w:w="1271" w:type="dxa"/>
            <w:vAlign w:val="bottom"/>
          </w:tcPr>
          <w:p w14:paraId="50E63E25" w14:textId="7AB3CC6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5</w:t>
            </w:r>
          </w:p>
        </w:tc>
        <w:tc>
          <w:tcPr>
            <w:tcW w:w="1276" w:type="dxa"/>
            <w:vAlign w:val="bottom"/>
          </w:tcPr>
          <w:p w14:paraId="2BEAF360" w14:textId="5EB54A9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6F876CDC" w14:textId="6BFB14C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39681C99" w14:textId="1A58667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6A1DE9FA" w14:textId="4C60A7B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5CCC5CF4" w14:textId="77777777" w:rsidTr="002F23A4">
        <w:tc>
          <w:tcPr>
            <w:tcW w:w="1271" w:type="dxa"/>
            <w:vAlign w:val="bottom"/>
          </w:tcPr>
          <w:p w14:paraId="36FB4A73" w14:textId="3310182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6</w:t>
            </w:r>
          </w:p>
        </w:tc>
        <w:tc>
          <w:tcPr>
            <w:tcW w:w="1276" w:type="dxa"/>
            <w:vAlign w:val="bottom"/>
          </w:tcPr>
          <w:p w14:paraId="6163E329" w14:textId="0B7BCB9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500E7D60" w14:textId="273D380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56ECB1C7" w14:textId="729AD01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516CFA55" w14:textId="382DC5A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5CBCE9F7" w14:textId="77777777" w:rsidTr="002F23A4">
        <w:tc>
          <w:tcPr>
            <w:tcW w:w="1271" w:type="dxa"/>
            <w:vAlign w:val="bottom"/>
          </w:tcPr>
          <w:p w14:paraId="2716E0D2" w14:textId="4F0402E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7</w:t>
            </w:r>
          </w:p>
        </w:tc>
        <w:tc>
          <w:tcPr>
            <w:tcW w:w="1276" w:type="dxa"/>
            <w:vAlign w:val="bottom"/>
          </w:tcPr>
          <w:p w14:paraId="33BBAC82" w14:textId="67F098C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41D5D75C" w14:textId="14221F5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43B3BFFC" w14:textId="7C1897D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61D8FF09" w14:textId="56868B3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20B41236" w14:textId="77777777" w:rsidTr="002F23A4">
        <w:tc>
          <w:tcPr>
            <w:tcW w:w="1271" w:type="dxa"/>
            <w:vAlign w:val="bottom"/>
          </w:tcPr>
          <w:p w14:paraId="56687F92" w14:textId="0296C08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128</w:t>
            </w:r>
          </w:p>
        </w:tc>
        <w:tc>
          <w:tcPr>
            <w:tcW w:w="1276" w:type="dxa"/>
            <w:vAlign w:val="bottom"/>
          </w:tcPr>
          <w:p w14:paraId="01F2F1E3" w14:textId="6C64B9D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60364FE1" w14:textId="6F3A027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1EA35059" w14:textId="1F7D50C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7A4E1622" w14:textId="2591533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7535560F" w14:textId="77777777" w:rsidTr="002F23A4">
        <w:tc>
          <w:tcPr>
            <w:tcW w:w="1271" w:type="dxa"/>
            <w:vAlign w:val="bottom"/>
          </w:tcPr>
          <w:p w14:paraId="372B5ED6" w14:textId="5331314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9</w:t>
            </w:r>
          </w:p>
        </w:tc>
        <w:tc>
          <w:tcPr>
            <w:tcW w:w="1276" w:type="dxa"/>
            <w:vAlign w:val="bottom"/>
          </w:tcPr>
          <w:p w14:paraId="15E1FA95" w14:textId="213D412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1956DA82" w14:textId="45F9110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34095F6E" w14:textId="7F0F9C5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669ECD42" w14:textId="14EDFBD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64920A6E" w14:textId="77777777" w:rsidTr="002F23A4">
        <w:tc>
          <w:tcPr>
            <w:tcW w:w="1271" w:type="dxa"/>
            <w:vAlign w:val="bottom"/>
          </w:tcPr>
          <w:p w14:paraId="1A336BAC" w14:textId="08E43F1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0</w:t>
            </w:r>
          </w:p>
        </w:tc>
        <w:tc>
          <w:tcPr>
            <w:tcW w:w="1276" w:type="dxa"/>
            <w:vAlign w:val="bottom"/>
          </w:tcPr>
          <w:p w14:paraId="41B66074" w14:textId="37559EE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0C9F1A1C" w14:textId="6ABE420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4EB96117" w14:textId="1FF7401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38CE7CAF" w14:textId="6B6355E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62FE0E59" w14:textId="77777777" w:rsidTr="002F23A4">
        <w:tc>
          <w:tcPr>
            <w:tcW w:w="1271" w:type="dxa"/>
            <w:vAlign w:val="bottom"/>
          </w:tcPr>
          <w:p w14:paraId="51A71B64" w14:textId="5CE34FB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1</w:t>
            </w:r>
          </w:p>
        </w:tc>
        <w:tc>
          <w:tcPr>
            <w:tcW w:w="1276" w:type="dxa"/>
            <w:vAlign w:val="bottom"/>
          </w:tcPr>
          <w:p w14:paraId="12D2A7B8" w14:textId="17750BF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3678EFE6" w14:textId="00582A2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58980AEB" w14:textId="515672A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5BE7B455" w14:textId="7C78A7D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0B2AACB0" w14:textId="77777777" w:rsidTr="002F23A4">
        <w:tc>
          <w:tcPr>
            <w:tcW w:w="1271" w:type="dxa"/>
            <w:vAlign w:val="bottom"/>
          </w:tcPr>
          <w:p w14:paraId="477954A2" w14:textId="3BCBB60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2</w:t>
            </w:r>
          </w:p>
        </w:tc>
        <w:tc>
          <w:tcPr>
            <w:tcW w:w="1276" w:type="dxa"/>
            <w:vAlign w:val="bottom"/>
          </w:tcPr>
          <w:p w14:paraId="14B09EB3" w14:textId="1113ED9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56C4F651" w14:textId="448D62D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5D2A7198" w14:textId="7F14938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4054AAD6" w14:textId="536DD88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18C35A26" w14:textId="77777777" w:rsidTr="002F23A4">
        <w:tc>
          <w:tcPr>
            <w:tcW w:w="1271" w:type="dxa"/>
            <w:vAlign w:val="bottom"/>
          </w:tcPr>
          <w:p w14:paraId="7F2F8059" w14:textId="3818650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3</w:t>
            </w:r>
          </w:p>
        </w:tc>
        <w:tc>
          <w:tcPr>
            <w:tcW w:w="1276" w:type="dxa"/>
            <w:vAlign w:val="bottom"/>
          </w:tcPr>
          <w:p w14:paraId="5C5BE12C" w14:textId="1AE8509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4BDA4527" w14:textId="5D67F67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0F9BBFCA" w14:textId="7867E02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65195AF5" w14:textId="440EB0E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0BE7E96B" w14:textId="77777777" w:rsidTr="002F23A4">
        <w:tc>
          <w:tcPr>
            <w:tcW w:w="1271" w:type="dxa"/>
            <w:vAlign w:val="bottom"/>
          </w:tcPr>
          <w:p w14:paraId="196621EC" w14:textId="02A5501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4</w:t>
            </w:r>
          </w:p>
        </w:tc>
        <w:tc>
          <w:tcPr>
            <w:tcW w:w="1276" w:type="dxa"/>
            <w:vAlign w:val="bottom"/>
          </w:tcPr>
          <w:p w14:paraId="7E302476" w14:textId="1AFDF80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17F3B8E2" w14:textId="1C2088C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7C086CDF" w14:textId="272AE95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6A459EBF" w14:textId="3445B1C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4EFF09EA" w14:textId="77777777" w:rsidTr="002F23A4">
        <w:tc>
          <w:tcPr>
            <w:tcW w:w="1271" w:type="dxa"/>
            <w:vAlign w:val="bottom"/>
          </w:tcPr>
          <w:p w14:paraId="5AF27427" w14:textId="70C1E19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5</w:t>
            </w:r>
          </w:p>
        </w:tc>
        <w:tc>
          <w:tcPr>
            <w:tcW w:w="1276" w:type="dxa"/>
            <w:vAlign w:val="bottom"/>
          </w:tcPr>
          <w:p w14:paraId="225EE48C" w14:textId="58F8C7A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2D728350" w14:textId="5B0F60E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1D244D3C" w14:textId="7805499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14B3C0FB" w14:textId="7DE5379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2EC66ADA" w14:textId="77777777" w:rsidTr="002F23A4">
        <w:tc>
          <w:tcPr>
            <w:tcW w:w="1271" w:type="dxa"/>
            <w:vAlign w:val="bottom"/>
          </w:tcPr>
          <w:p w14:paraId="292C40B5" w14:textId="5D9280E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6</w:t>
            </w:r>
          </w:p>
        </w:tc>
        <w:tc>
          <w:tcPr>
            <w:tcW w:w="1276" w:type="dxa"/>
            <w:vAlign w:val="bottom"/>
          </w:tcPr>
          <w:p w14:paraId="21BB2C68" w14:textId="58692C0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24A364A7" w14:textId="55CA4B1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2B593076" w14:textId="4CB0006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17A4F7E3" w14:textId="170B849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510EE0F8" w14:textId="77777777" w:rsidTr="002F23A4">
        <w:tc>
          <w:tcPr>
            <w:tcW w:w="1271" w:type="dxa"/>
            <w:vAlign w:val="bottom"/>
          </w:tcPr>
          <w:p w14:paraId="0CFDE731" w14:textId="2FE9AE2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7</w:t>
            </w:r>
          </w:p>
        </w:tc>
        <w:tc>
          <w:tcPr>
            <w:tcW w:w="1276" w:type="dxa"/>
            <w:vAlign w:val="bottom"/>
          </w:tcPr>
          <w:p w14:paraId="039B0CE9" w14:textId="32CA00B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6E4AEC68" w14:textId="0A89D5A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4B5C409A" w14:textId="64D54BF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2D27204C" w14:textId="65D031B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73C25FBC" w14:textId="77777777" w:rsidTr="002F23A4">
        <w:tc>
          <w:tcPr>
            <w:tcW w:w="1271" w:type="dxa"/>
            <w:vAlign w:val="bottom"/>
          </w:tcPr>
          <w:p w14:paraId="42D9705F" w14:textId="7F0F7A3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8</w:t>
            </w:r>
          </w:p>
        </w:tc>
        <w:tc>
          <w:tcPr>
            <w:tcW w:w="1276" w:type="dxa"/>
            <w:vAlign w:val="bottom"/>
          </w:tcPr>
          <w:p w14:paraId="2AB8C408" w14:textId="0FD16AA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D452061" w14:textId="6FF633B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2FF7E8EE" w14:textId="532A7DD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54AFB512" w14:textId="2029BDD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67FE205C" w14:textId="77777777" w:rsidTr="002F23A4">
        <w:tc>
          <w:tcPr>
            <w:tcW w:w="1271" w:type="dxa"/>
            <w:vAlign w:val="bottom"/>
          </w:tcPr>
          <w:p w14:paraId="02DF943B" w14:textId="7C642E0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9</w:t>
            </w:r>
          </w:p>
        </w:tc>
        <w:tc>
          <w:tcPr>
            <w:tcW w:w="1276" w:type="dxa"/>
            <w:vAlign w:val="bottom"/>
          </w:tcPr>
          <w:p w14:paraId="56464252" w14:textId="2A45BAD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606B280B" w14:textId="501DF29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09EC2031" w14:textId="27F184C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429BA462" w14:textId="7780411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6373BE0B" w14:textId="77777777" w:rsidTr="002F23A4">
        <w:tc>
          <w:tcPr>
            <w:tcW w:w="1271" w:type="dxa"/>
            <w:vAlign w:val="bottom"/>
          </w:tcPr>
          <w:p w14:paraId="1B2C64AE" w14:textId="0E4D743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0</w:t>
            </w:r>
          </w:p>
        </w:tc>
        <w:tc>
          <w:tcPr>
            <w:tcW w:w="1276" w:type="dxa"/>
            <w:vAlign w:val="bottom"/>
          </w:tcPr>
          <w:p w14:paraId="111F3956" w14:textId="4C70DED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75E74EB6" w14:textId="21229F8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45C39E58" w14:textId="484FA0D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7C9E641E" w14:textId="31DA2FE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592F6032" w14:textId="77777777" w:rsidTr="002F23A4">
        <w:tc>
          <w:tcPr>
            <w:tcW w:w="1271" w:type="dxa"/>
            <w:vAlign w:val="bottom"/>
          </w:tcPr>
          <w:p w14:paraId="6A4EA29B" w14:textId="1A6D461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1</w:t>
            </w:r>
          </w:p>
        </w:tc>
        <w:tc>
          <w:tcPr>
            <w:tcW w:w="1276" w:type="dxa"/>
            <w:vAlign w:val="bottom"/>
          </w:tcPr>
          <w:p w14:paraId="65C102C0" w14:textId="6D2642D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389375EA" w14:textId="6FDECFD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0C1F56A5" w14:textId="51D8BC6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294BBA1B" w14:textId="02BFBB8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678BA71C" w14:textId="77777777" w:rsidTr="002F23A4">
        <w:tc>
          <w:tcPr>
            <w:tcW w:w="1271" w:type="dxa"/>
            <w:vAlign w:val="bottom"/>
          </w:tcPr>
          <w:p w14:paraId="098A3576" w14:textId="10898E7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2</w:t>
            </w:r>
          </w:p>
        </w:tc>
        <w:tc>
          <w:tcPr>
            <w:tcW w:w="1276" w:type="dxa"/>
            <w:vAlign w:val="bottom"/>
          </w:tcPr>
          <w:p w14:paraId="1631946F" w14:textId="082B716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07183261" w14:textId="05AB5FA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465174BA" w14:textId="1A81699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3DF7D3F8" w14:textId="71BC196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7540AC00" w14:textId="77777777" w:rsidTr="002F23A4">
        <w:tc>
          <w:tcPr>
            <w:tcW w:w="1271" w:type="dxa"/>
            <w:vAlign w:val="bottom"/>
          </w:tcPr>
          <w:p w14:paraId="7396CB17" w14:textId="5828291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3</w:t>
            </w:r>
          </w:p>
        </w:tc>
        <w:tc>
          <w:tcPr>
            <w:tcW w:w="1276" w:type="dxa"/>
            <w:vAlign w:val="bottom"/>
          </w:tcPr>
          <w:p w14:paraId="7AFA1D19" w14:textId="17BD1DB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683B5013" w14:textId="4D29BE7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467BDCD1" w14:textId="557C8B8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18D317B1" w14:textId="2602CCD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04AE7AC0" w14:textId="77777777" w:rsidTr="002F23A4">
        <w:tc>
          <w:tcPr>
            <w:tcW w:w="1271" w:type="dxa"/>
            <w:vAlign w:val="bottom"/>
          </w:tcPr>
          <w:p w14:paraId="4D137FE0" w14:textId="5479DA9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4</w:t>
            </w:r>
          </w:p>
        </w:tc>
        <w:tc>
          <w:tcPr>
            <w:tcW w:w="1276" w:type="dxa"/>
            <w:vAlign w:val="bottom"/>
          </w:tcPr>
          <w:p w14:paraId="001D823B" w14:textId="61C3449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0719BA59" w14:textId="1B2C4DF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010EA28F" w14:textId="0DB8048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297EE89C" w14:textId="6791816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1D0D65C0" w14:textId="77777777" w:rsidTr="002F23A4">
        <w:tc>
          <w:tcPr>
            <w:tcW w:w="1271" w:type="dxa"/>
            <w:vAlign w:val="bottom"/>
          </w:tcPr>
          <w:p w14:paraId="34A7DA2D" w14:textId="541F5E7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5</w:t>
            </w:r>
          </w:p>
        </w:tc>
        <w:tc>
          <w:tcPr>
            <w:tcW w:w="1276" w:type="dxa"/>
            <w:vAlign w:val="bottom"/>
          </w:tcPr>
          <w:p w14:paraId="2669B7F2" w14:textId="527888B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40C2749A" w14:textId="7522EF1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7F00042E" w14:textId="583B07D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3EAD6521" w14:textId="6BA7BB4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2CBD4961" w14:textId="77777777" w:rsidTr="002F23A4">
        <w:tc>
          <w:tcPr>
            <w:tcW w:w="1271" w:type="dxa"/>
            <w:vAlign w:val="bottom"/>
          </w:tcPr>
          <w:p w14:paraId="26054A86" w14:textId="1CC7C71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6</w:t>
            </w:r>
          </w:p>
        </w:tc>
        <w:tc>
          <w:tcPr>
            <w:tcW w:w="1276" w:type="dxa"/>
            <w:vAlign w:val="bottom"/>
          </w:tcPr>
          <w:p w14:paraId="3408AD01" w14:textId="372E925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4BE1CD4A" w14:textId="10B1795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308D6620" w14:textId="0388AEA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3B93B616" w14:textId="2DA0674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6266536B" w14:textId="77777777" w:rsidTr="002F23A4">
        <w:tc>
          <w:tcPr>
            <w:tcW w:w="1271" w:type="dxa"/>
            <w:vAlign w:val="bottom"/>
          </w:tcPr>
          <w:p w14:paraId="74B4CA7A" w14:textId="7DA5D96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7</w:t>
            </w:r>
          </w:p>
        </w:tc>
        <w:tc>
          <w:tcPr>
            <w:tcW w:w="1276" w:type="dxa"/>
            <w:vAlign w:val="bottom"/>
          </w:tcPr>
          <w:p w14:paraId="56C8AC05" w14:textId="5E91B4A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6B7C25D6" w14:textId="16CD720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14C483C6" w14:textId="629BF87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51FFEE50" w14:textId="1498C8F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30A2F222" w14:textId="77777777" w:rsidTr="002F23A4">
        <w:tc>
          <w:tcPr>
            <w:tcW w:w="1271" w:type="dxa"/>
            <w:vAlign w:val="bottom"/>
          </w:tcPr>
          <w:p w14:paraId="0A9B2058" w14:textId="4462D21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8</w:t>
            </w:r>
          </w:p>
        </w:tc>
        <w:tc>
          <w:tcPr>
            <w:tcW w:w="1276" w:type="dxa"/>
            <w:vAlign w:val="bottom"/>
          </w:tcPr>
          <w:p w14:paraId="7C3475BB" w14:textId="1E21DFA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39575C2" w14:textId="148E88E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17D33978" w14:textId="3B25C67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1D506798" w14:textId="333C0CA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4697008C" w14:textId="77777777" w:rsidTr="002F23A4">
        <w:tc>
          <w:tcPr>
            <w:tcW w:w="1271" w:type="dxa"/>
            <w:vAlign w:val="bottom"/>
          </w:tcPr>
          <w:p w14:paraId="762FD9DD" w14:textId="21BDACA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9</w:t>
            </w:r>
          </w:p>
        </w:tc>
        <w:tc>
          <w:tcPr>
            <w:tcW w:w="1276" w:type="dxa"/>
            <w:vAlign w:val="bottom"/>
          </w:tcPr>
          <w:p w14:paraId="24C5F97C" w14:textId="0495113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5A00C9CF" w14:textId="65C1DAD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6B4AFA24" w14:textId="58F674D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366B1F28" w14:textId="01ECBE5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24282D3B" w14:textId="77777777" w:rsidTr="002F23A4">
        <w:tc>
          <w:tcPr>
            <w:tcW w:w="1271" w:type="dxa"/>
            <w:vAlign w:val="bottom"/>
          </w:tcPr>
          <w:p w14:paraId="29FCCB7C" w14:textId="724FA4F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0</w:t>
            </w:r>
          </w:p>
        </w:tc>
        <w:tc>
          <w:tcPr>
            <w:tcW w:w="1276" w:type="dxa"/>
            <w:vAlign w:val="bottom"/>
          </w:tcPr>
          <w:p w14:paraId="6217189B" w14:textId="7479686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2B17D3DE" w14:textId="70A66CB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4C27B228" w14:textId="3BA57EB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29EA7F73" w14:textId="56FB5BB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1F84D833" w14:textId="77777777" w:rsidTr="002F23A4">
        <w:tc>
          <w:tcPr>
            <w:tcW w:w="1271" w:type="dxa"/>
            <w:vAlign w:val="bottom"/>
          </w:tcPr>
          <w:p w14:paraId="345BEABB" w14:textId="03FB6E6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1</w:t>
            </w:r>
          </w:p>
        </w:tc>
        <w:tc>
          <w:tcPr>
            <w:tcW w:w="1276" w:type="dxa"/>
            <w:vAlign w:val="bottom"/>
          </w:tcPr>
          <w:p w14:paraId="4548C78C" w14:textId="5FC6375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141C27DE" w14:textId="5246A02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1732399B" w14:textId="7A7A1EC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7CD8AD7F" w14:textId="39FB9DB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2BE2B391" w14:textId="77777777" w:rsidTr="002F23A4">
        <w:tc>
          <w:tcPr>
            <w:tcW w:w="1271" w:type="dxa"/>
            <w:vAlign w:val="bottom"/>
          </w:tcPr>
          <w:p w14:paraId="4666E821" w14:textId="04DF802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2</w:t>
            </w:r>
          </w:p>
        </w:tc>
        <w:tc>
          <w:tcPr>
            <w:tcW w:w="1276" w:type="dxa"/>
            <w:vAlign w:val="bottom"/>
          </w:tcPr>
          <w:p w14:paraId="74E41E64" w14:textId="0D43405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6E6ECB73" w14:textId="6809097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2B7FF4FD" w14:textId="3DBD510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66E64B46" w14:textId="22DB67B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07DCAB45" w14:textId="77777777" w:rsidTr="002F23A4">
        <w:tc>
          <w:tcPr>
            <w:tcW w:w="1271" w:type="dxa"/>
            <w:vAlign w:val="bottom"/>
          </w:tcPr>
          <w:p w14:paraId="330F942C" w14:textId="5626CB5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3</w:t>
            </w:r>
          </w:p>
        </w:tc>
        <w:tc>
          <w:tcPr>
            <w:tcW w:w="1276" w:type="dxa"/>
            <w:vAlign w:val="bottom"/>
          </w:tcPr>
          <w:p w14:paraId="77B4354C" w14:textId="2952DB9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576D923A" w14:textId="6ABED85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218FB162" w14:textId="367D789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2094CF2D" w14:textId="0686FDB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54E21E22" w14:textId="77777777" w:rsidTr="002F23A4">
        <w:tc>
          <w:tcPr>
            <w:tcW w:w="1271" w:type="dxa"/>
            <w:vAlign w:val="bottom"/>
          </w:tcPr>
          <w:p w14:paraId="37A33934" w14:textId="03BF067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4</w:t>
            </w:r>
          </w:p>
        </w:tc>
        <w:tc>
          <w:tcPr>
            <w:tcW w:w="1276" w:type="dxa"/>
            <w:vAlign w:val="bottom"/>
          </w:tcPr>
          <w:p w14:paraId="0BD65024" w14:textId="52676ED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37CD3D29" w14:textId="65146B7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57B01DB1" w14:textId="5B6AF4D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1A6FFA4D" w14:textId="313FC2A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4787152F" w14:textId="77777777" w:rsidTr="002F23A4">
        <w:tc>
          <w:tcPr>
            <w:tcW w:w="1271" w:type="dxa"/>
            <w:vAlign w:val="bottom"/>
          </w:tcPr>
          <w:p w14:paraId="01AAE71B" w14:textId="761C809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5</w:t>
            </w:r>
          </w:p>
        </w:tc>
        <w:tc>
          <w:tcPr>
            <w:tcW w:w="1276" w:type="dxa"/>
            <w:vAlign w:val="bottom"/>
          </w:tcPr>
          <w:p w14:paraId="1470A7BD" w14:textId="3E7E634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40DFC897" w14:textId="11B41BE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641F2BE9" w14:textId="459E1BD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1AE4686E" w14:textId="5D9FF60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6BB37943" w14:textId="77777777" w:rsidTr="002F23A4">
        <w:tc>
          <w:tcPr>
            <w:tcW w:w="1271" w:type="dxa"/>
            <w:vAlign w:val="bottom"/>
          </w:tcPr>
          <w:p w14:paraId="24448205" w14:textId="5CAE575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6</w:t>
            </w:r>
          </w:p>
        </w:tc>
        <w:tc>
          <w:tcPr>
            <w:tcW w:w="1276" w:type="dxa"/>
            <w:vAlign w:val="bottom"/>
          </w:tcPr>
          <w:p w14:paraId="733CBA67" w14:textId="2759748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7BC7F148" w14:textId="2DD93E2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40805EB4" w14:textId="023264D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17BDE97F" w14:textId="6252690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70B3D1C3" w14:textId="77777777" w:rsidTr="002F23A4">
        <w:tc>
          <w:tcPr>
            <w:tcW w:w="1271" w:type="dxa"/>
            <w:vAlign w:val="bottom"/>
          </w:tcPr>
          <w:p w14:paraId="5F3FEE28" w14:textId="0E955B1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7</w:t>
            </w:r>
          </w:p>
        </w:tc>
        <w:tc>
          <w:tcPr>
            <w:tcW w:w="1276" w:type="dxa"/>
            <w:vAlign w:val="bottom"/>
          </w:tcPr>
          <w:p w14:paraId="32A0673F" w14:textId="12D353E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4EA5B93F" w14:textId="5046654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46C08C2A" w14:textId="37A88D5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63CDFEC6" w14:textId="58432B0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2008B995" w14:textId="77777777" w:rsidTr="002F23A4">
        <w:tc>
          <w:tcPr>
            <w:tcW w:w="1271" w:type="dxa"/>
            <w:vAlign w:val="bottom"/>
          </w:tcPr>
          <w:p w14:paraId="3D830BE5" w14:textId="23D799D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8</w:t>
            </w:r>
          </w:p>
        </w:tc>
        <w:tc>
          <w:tcPr>
            <w:tcW w:w="1276" w:type="dxa"/>
            <w:vAlign w:val="bottom"/>
          </w:tcPr>
          <w:p w14:paraId="676C12F3" w14:textId="2136B51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381FEE69" w14:textId="4ACCF15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3C0A0ED5" w14:textId="335472B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68E7CF4D" w14:textId="49C1F94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76DF0A39" w14:textId="77777777" w:rsidTr="002F23A4">
        <w:tc>
          <w:tcPr>
            <w:tcW w:w="1271" w:type="dxa"/>
            <w:vAlign w:val="bottom"/>
          </w:tcPr>
          <w:p w14:paraId="09C43F3B" w14:textId="3185CD8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9</w:t>
            </w:r>
          </w:p>
        </w:tc>
        <w:tc>
          <w:tcPr>
            <w:tcW w:w="1276" w:type="dxa"/>
            <w:vAlign w:val="bottom"/>
          </w:tcPr>
          <w:p w14:paraId="48BA7374" w14:textId="752968C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33EC0BBF" w14:textId="50A4E2B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018B79BA" w14:textId="6099A93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5EC99827" w14:textId="01FCB78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195D18EA" w14:textId="77777777" w:rsidTr="002F23A4">
        <w:tc>
          <w:tcPr>
            <w:tcW w:w="1271" w:type="dxa"/>
            <w:vAlign w:val="bottom"/>
          </w:tcPr>
          <w:p w14:paraId="65983440" w14:textId="5719CA7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0</w:t>
            </w:r>
          </w:p>
        </w:tc>
        <w:tc>
          <w:tcPr>
            <w:tcW w:w="1276" w:type="dxa"/>
            <w:vAlign w:val="bottom"/>
          </w:tcPr>
          <w:p w14:paraId="1B196BB8" w14:textId="13797DA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39463DF9" w14:textId="36D5ECD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56C441E9" w14:textId="47EB11E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42217A49" w14:textId="2019933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3B070620" w14:textId="77777777" w:rsidTr="002F23A4">
        <w:tc>
          <w:tcPr>
            <w:tcW w:w="1271" w:type="dxa"/>
            <w:vAlign w:val="bottom"/>
          </w:tcPr>
          <w:p w14:paraId="23918D0B" w14:textId="1030B05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1</w:t>
            </w:r>
          </w:p>
        </w:tc>
        <w:tc>
          <w:tcPr>
            <w:tcW w:w="1276" w:type="dxa"/>
            <w:vAlign w:val="bottom"/>
          </w:tcPr>
          <w:p w14:paraId="21DCB624" w14:textId="36E8F46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2B444012" w14:textId="21F42F1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745AC6D5" w14:textId="2FBF56E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598AC07B" w14:textId="5A74C13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7975B863" w14:textId="77777777" w:rsidTr="002F23A4">
        <w:tc>
          <w:tcPr>
            <w:tcW w:w="1271" w:type="dxa"/>
            <w:vAlign w:val="bottom"/>
          </w:tcPr>
          <w:p w14:paraId="1782D27E" w14:textId="4C244B4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2</w:t>
            </w:r>
          </w:p>
        </w:tc>
        <w:tc>
          <w:tcPr>
            <w:tcW w:w="1276" w:type="dxa"/>
            <w:vAlign w:val="bottom"/>
          </w:tcPr>
          <w:p w14:paraId="10D1EF96" w14:textId="2768611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60E10FBA" w14:textId="6A60C28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3525424A" w14:textId="1D14CBA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716CE40D" w14:textId="41D6A2F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786281B3" w14:textId="77777777" w:rsidTr="002F23A4">
        <w:tc>
          <w:tcPr>
            <w:tcW w:w="1271" w:type="dxa"/>
            <w:vAlign w:val="bottom"/>
          </w:tcPr>
          <w:p w14:paraId="342F9CEF" w14:textId="6237700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3</w:t>
            </w:r>
          </w:p>
        </w:tc>
        <w:tc>
          <w:tcPr>
            <w:tcW w:w="1276" w:type="dxa"/>
            <w:vAlign w:val="bottom"/>
          </w:tcPr>
          <w:p w14:paraId="21A4571D" w14:textId="03D22F5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38AEC8A8" w14:textId="316DD75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245495B2" w14:textId="5DEA34A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5BFF9E23" w14:textId="7CF3295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10BE9ACE" w14:textId="77777777" w:rsidTr="002F23A4">
        <w:tc>
          <w:tcPr>
            <w:tcW w:w="1271" w:type="dxa"/>
            <w:vAlign w:val="bottom"/>
          </w:tcPr>
          <w:p w14:paraId="761699D3" w14:textId="178692D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4</w:t>
            </w:r>
          </w:p>
        </w:tc>
        <w:tc>
          <w:tcPr>
            <w:tcW w:w="1276" w:type="dxa"/>
            <w:vAlign w:val="bottom"/>
          </w:tcPr>
          <w:p w14:paraId="5C181FC6" w14:textId="20BB91C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2487CCF7" w14:textId="56D4531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08CEF800" w14:textId="2A83698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070CCA6E" w14:textId="0E73216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1384AFE6" w14:textId="77777777" w:rsidTr="002F23A4">
        <w:tc>
          <w:tcPr>
            <w:tcW w:w="1271" w:type="dxa"/>
            <w:vAlign w:val="bottom"/>
          </w:tcPr>
          <w:p w14:paraId="7B459731" w14:textId="71D628D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5</w:t>
            </w:r>
          </w:p>
        </w:tc>
        <w:tc>
          <w:tcPr>
            <w:tcW w:w="1276" w:type="dxa"/>
            <w:vAlign w:val="bottom"/>
          </w:tcPr>
          <w:p w14:paraId="37C62225" w14:textId="3FE99C9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4718BC48" w14:textId="0028463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1AFC0401" w14:textId="241A4FC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513258C7" w14:textId="2074183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328687D1" w14:textId="77777777" w:rsidTr="002F23A4">
        <w:tc>
          <w:tcPr>
            <w:tcW w:w="1271" w:type="dxa"/>
            <w:vAlign w:val="bottom"/>
          </w:tcPr>
          <w:p w14:paraId="645CC9B8" w14:textId="20D17BF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6</w:t>
            </w:r>
          </w:p>
        </w:tc>
        <w:tc>
          <w:tcPr>
            <w:tcW w:w="1276" w:type="dxa"/>
            <w:vAlign w:val="bottom"/>
          </w:tcPr>
          <w:p w14:paraId="56B37667" w14:textId="1F8DEDA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3DD23019" w14:textId="22E3E71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438C1163" w14:textId="1C25C7C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6F83E8CA" w14:textId="706F113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17161639" w14:textId="77777777" w:rsidTr="002F23A4">
        <w:tc>
          <w:tcPr>
            <w:tcW w:w="1271" w:type="dxa"/>
            <w:vAlign w:val="bottom"/>
          </w:tcPr>
          <w:p w14:paraId="6E152F45" w14:textId="6FF51E1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7</w:t>
            </w:r>
          </w:p>
        </w:tc>
        <w:tc>
          <w:tcPr>
            <w:tcW w:w="1276" w:type="dxa"/>
            <w:vAlign w:val="bottom"/>
          </w:tcPr>
          <w:p w14:paraId="3DC35BCF" w14:textId="299106F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0AA5E3DA" w14:textId="3BC60AA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1922D8E5" w14:textId="3792797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68E79398" w14:textId="094B705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43E948CB" w14:textId="77777777" w:rsidTr="002F23A4">
        <w:tc>
          <w:tcPr>
            <w:tcW w:w="1271" w:type="dxa"/>
            <w:vAlign w:val="bottom"/>
          </w:tcPr>
          <w:p w14:paraId="455F40AE" w14:textId="2E20F7A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8</w:t>
            </w:r>
          </w:p>
        </w:tc>
        <w:tc>
          <w:tcPr>
            <w:tcW w:w="1276" w:type="dxa"/>
            <w:vAlign w:val="bottom"/>
          </w:tcPr>
          <w:p w14:paraId="724120FC" w14:textId="41CA3AF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479B5237" w14:textId="064488B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2CADECC3" w14:textId="0E3CD74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2760B415" w14:textId="4F1B84A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12EC07FB" w14:textId="77777777" w:rsidTr="002F23A4">
        <w:tc>
          <w:tcPr>
            <w:tcW w:w="1271" w:type="dxa"/>
            <w:vAlign w:val="bottom"/>
          </w:tcPr>
          <w:p w14:paraId="679A724E" w14:textId="6DBBD30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9</w:t>
            </w:r>
          </w:p>
        </w:tc>
        <w:tc>
          <w:tcPr>
            <w:tcW w:w="1276" w:type="dxa"/>
            <w:vAlign w:val="bottom"/>
          </w:tcPr>
          <w:p w14:paraId="2B1FFD05" w14:textId="599C8D4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053A64C3" w14:textId="65E420C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2C384C4E" w14:textId="7BCA392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06D42069" w14:textId="180046B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18E82F05" w14:textId="77777777" w:rsidTr="002F23A4">
        <w:tc>
          <w:tcPr>
            <w:tcW w:w="1271" w:type="dxa"/>
            <w:vAlign w:val="bottom"/>
          </w:tcPr>
          <w:p w14:paraId="03FAE5A1" w14:textId="5DA6C74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0</w:t>
            </w:r>
          </w:p>
        </w:tc>
        <w:tc>
          <w:tcPr>
            <w:tcW w:w="1276" w:type="dxa"/>
            <w:vAlign w:val="bottom"/>
          </w:tcPr>
          <w:p w14:paraId="4B4802DE" w14:textId="6238E4D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24A2CD07" w14:textId="3BAFB5F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14A038DF" w14:textId="5EE5995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61B286BF" w14:textId="293907D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53EE0CFA" w14:textId="77777777" w:rsidTr="002F23A4">
        <w:tc>
          <w:tcPr>
            <w:tcW w:w="1271" w:type="dxa"/>
            <w:vAlign w:val="bottom"/>
          </w:tcPr>
          <w:p w14:paraId="1E60A04B" w14:textId="0BEF478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171</w:t>
            </w:r>
          </w:p>
        </w:tc>
        <w:tc>
          <w:tcPr>
            <w:tcW w:w="1276" w:type="dxa"/>
            <w:vAlign w:val="bottom"/>
          </w:tcPr>
          <w:p w14:paraId="7BF2300A" w14:textId="7598FB1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1529E4D3" w14:textId="08E649E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033C296E" w14:textId="05AEBA2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360E0BF9" w14:textId="1B29293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00B5F2F8" w14:textId="77777777" w:rsidTr="002F23A4">
        <w:tc>
          <w:tcPr>
            <w:tcW w:w="1271" w:type="dxa"/>
            <w:vAlign w:val="bottom"/>
          </w:tcPr>
          <w:p w14:paraId="6E74A22B" w14:textId="151EE6C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2</w:t>
            </w:r>
          </w:p>
        </w:tc>
        <w:tc>
          <w:tcPr>
            <w:tcW w:w="1276" w:type="dxa"/>
            <w:vAlign w:val="bottom"/>
          </w:tcPr>
          <w:p w14:paraId="0B7E332D" w14:textId="5D88BBF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37DFA07" w14:textId="61A07BE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12ED8642" w14:textId="64BE201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3D444FCB" w14:textId="6CE1DDA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2F0AB234" w14:textId="77777777" w:rsidTr="002F23A4">
        <w:tc>
          <w:tcPr>
            <w:tcW w:w="1271" w:type="dxa"/>
            <w:vAlign w:val="bottom"/>
          </w:tcPr>
          <w:p w14:paraId="5F36CDDD" w14:textId="300164E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3</w:t>
            </w:r>
          </w:p>
        </w:tc>
        <w:tc>
          <w:tcPr>
            <w:tcW w:w="1276" w:type="dxa"/>
            <w:vAlign w:val="bottom"/>
          </w:tcPr>
          <w:p w14:paraId="548472D9" w14:textId="4089AB5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7836D2C9" w14:textId="7C7F213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6A414EB2" w14:textId="342B0BE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6674EF3C" w14:textId="7275A38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0860F1C4" w14:textId="77777777" w:rsidTr="002F23A4">
        <w:tc>
          <w:tcPr>
            <w:tcW w:w="1271" w:type="dxa"/>
            <w:vAlign w:val="bottom"/>
          </w:tcPr>
          <w:p w14:paraId="486353D3" w14:textId="260EFB0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4</w:t>
            </w:r>
          </w:p>
        </w:tc>
        <w:tc>
          <w:tcPr>
            <w:tcW w:w="1276" w:type="dxa"/>
            <w:vAlign w:val="bottom"/>
          </w:tcPr>
          <w:p w14:paraId="2593A4D0" w14:textId="27C15A5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2C268D44" w14:textId="3FB2AB4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5E062B0A" w14:textId="44623C3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2DAE0775" w14:textId="07AD711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0AA1FEF5" w14:textId="77777777" w:rsidTr="002F23A4">
        <w:tc>
          <w:tcPr>
            <w:tcW w:w="1271" w:type="dxa"/>
            <w:vAlign w:val="bottom"/>
          </w:tcPr>
          <w:p w14:paraId="0A27B304" w14:textId="23D72D2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5</w:t>
            </w:r>
          </w:p>
        </w:tc>
        <w:tc>
          <w:tcPr>
            <w:tcW w:w="1276" w:type="dxa"/>
            <w:vAlign w:val="bottom"/>
          </w:tcPr>
          <w:p w14:paraId="300B4685" w14:textId="10ED2AA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3B9D1A48" w14:textId="758A4CE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15061E51" w14:textId="55B59DB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26C5BAF5" w14:textId="336FBD1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605C655A" w14:textId="77777777" w:rsidTr="002F23A4">
        <w:tc>
          <w:tcPr>
            <w:tcW w:w="1271" w:type="dxa"/>
            <w:vAlign w:val="bottom"/>
          </w:tcPr>
          <w:p w14:paraId="03BEA817" w14:textId="60B4CAE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6</w:t>
            </w:r>
          </w:p>
        </w:tc>
        <w:tc>
          <w:tcPr>
            <w:tcW w:w="1276" w:type="dxa"/>
            <w:vAlign w:val="bottom"/>
          </w:tcPr>
          <w:p w14:paraId="44433ED7" w14:textId="12D8F3A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62CE98B1" w14:textId="28094C6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2AC4AF4B" w14:textId="07C4DE5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5685A6CA" w14:textId="2693728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5CB23298" w14:textId="77777777" w:rsidTr="002F23A4">
        <w:tc>
          <w:tcPr>
            <w:tcW w:w="1271" w:type="dxa"/>
            <w:vAlign w:val="bottom"/>
          </w:tcPr>
          <w:p w14:paraId="53A922F5" w14:textId="019E39C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7</w:t>
            </w:r>
          </w:p>
        </w:tc>
        <w:tc>
          <w:tcPr>
            <w:tcW w:w="1276" w:type="dxa"/>
            <w:vAlign w:val="bottom"/>
          </w:tcPr>
          <w:p w14:paraId="1AAEF51C" w14:textId="2E1A733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44FE006C" w14:textId="47C3A1A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5F63137D" w14:textId="371CAB3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76EF7D98" w14:textId="61E1399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2A074746" w14:textId="77777777" w:rsidTr="002F23A4">
        <w:tc>
          <w:tcPr>
            <w:tcW w:w="1271" w:type="dxa"/>
            <w:vAlign w:val="bottom"/>
          </w:tcPr>
          <w:p w14:paraId="3B4BCD28" w14:textId="186B432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8</w:t>
            </w:r>
          </w:p>
        </w:tc>
        <w:tc>
          <w:tcPr>
            <w:tcW w:w="1276" w:type="dxa"/>
            <w:vAlign w:val="bottom"/>
          </w:tcPr>
          <w:p w14:paraId="660A4C7F" w14:textId="65FCEFB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3425A397" w14:textId="3384F53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2301B093" w14:textId="0EBFAEC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12DFAD47" w14:textId="6AA198F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477A3E67" w14:textId="77777777" w:rsidTr="002F23A4">
        <w:tc>
          <w:tcPr>
            <w:tcW w:w="1271" w:type="dxa"/>
            <w:vAlign w:val="bottom"/>
          </w:tcPr>
          <w:p w14:paraId="74461108" w14:textId="5475C87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9</w:t>
            </w:r>
          </w:p>
        </w:tc>
        <w:tc>
          <w:tcPr>
            <w:tcW w:w="1276" w:type="dxa"/>
            <w:vAlign w:val="bottom"/>
          </w:tcPr>
          <w:p w14:paraId="3F08607C" w14:textId="459878C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3F6A4333" w14:textId="055EA50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6AA0C04F" w14:textId="1AED56C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33FE8D29" w14:textId="1E27FA3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02EE076E" w14:textId="77777777" w:rsidTr="002F23A4">
        <w:tc>
          <w:tcPr>
            <w:tcW w:w="1271" w:type="dxa"/>
            <w:vAlign w:val="bottom"/>
          </w:tcPr>
          <w:p w14:paraId="37B8CD76" w14:textId="7EB6367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0</w:t>
            </w:r>
          </w:p>
        </w:tc>
        <w:tc>
          <w:tcPr>
            <w:tcW w:w="1276" w:type="dxa"/>
            <w:vAlign w:val="bottom"/>
          </w:tcPr>
          <w:p w14:paraId="47AEEBC1" w14:textId="2F53649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1C971452" w14:textId="2D45EE8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6AF35305" w14:textId="6EDBD74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13C4E0BA" w14:textId="02DEA7C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59CDB809" w14:textId="77777777" w:rsidTr="002F23A4">
        <w:tc>
          <w:tcPr>
            <w:tcW w:w="1271" w:type="dxa"/>
            <w:vAlign w:val="bottom"/>
          </w:tcPr>
          <w:p w14:paraId="009FC1DC" w14:textId="32D6F67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1</w:t>
            </w:r>
          </w:p>
        </w:tc>
        <w:tc>
          <w:tcPr>
            <w:tcW w:w="1276" w:type="dxa"/>
            <w:vAlign w:val="bottom"/>
          </w:tcPr>
          <w:p w14:paraId="0BDCBF90" w14:textId="7BBA6BD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2EADA8FC" w14:textId="39C8909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5738A2AB" w14:textId="5E60D22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32C56558" w14:textId="436A99A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503DB0D2" w14:textId="77777777" w:rsidTr="002F23A4">
        <w:tc>
          <w:tcPr>
            <w:tcW w:w="1271" w:type="dxa"/>
            <w:vAlign w:val="bottom"/>
          </w:tcPr>
          <w:p w14:paraId="441A0DA8" w14:textId="6B94743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2</w:t>
            </w:r>
          </w:p>
        </w:tc>
        <w:tc>
          <w:tcPr>
            <w:tcW w:w="1276" w:type="dxa"/>
            <w:vAlign w:val="bottom"/>
          </w:tcPr>
          <w:p w14:paraId="368ABE73" w14:textId="393ACA0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3B90225" w14:textId="1F645D6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6B93FA0A" w14:textId="68603ED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26EC3F1B" w14:textId="4F5792B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5759CF57" w14:textId="77777777" w:rsidTr="002F23A4">
        <w:tc>
          <w:tcPr>
            <w:tcW w:w="1271" w:type="dxa"/>
            <w:vAlign w:val="bottom"/>
          </w:tcPr>
          <w:p w14:paraId="69B5431A" w14:textId="6DA3B9A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3</w:t>
            </w:r>
          </w:p>
        </w:tc>
        <w:tc>
          <w:tcPr>
            <w:tcW w:w="1276" w:type="dxa"/>
            <w:vAlign w:val="bottom"/>
          </w:tcPr>
          <w:p w14:paraId="69DC1BFA" w14:textId="3D158F8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3C2A365D" w14:textId="7F30553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3A7460E2" w14:textId="7C41B54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1DB58270" w14:textId="7FD576A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3EA6263F" w14:textId="77777777" w:rsidTr="002F23A4">
        <w:tc>
          <w:tcPr>
            <w:tcW w:w="1271" w:type="dxa"/>
            <w:vAlign w:val="bottom"/>
          </w:tcPr>
          <w:p w14:paraId="2B740F7A" w14:textId="3B35041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4</w:t>
            </w:r>
          </w:p>
        </w:tc>
        <w:tc>
          <w:tcPr>
            <w:tcW w:w="1276" w:type="dxa"/>
            <w:vAlign w:val="bottom"/>
          </w:tcPr>
          <w:p w14:paraId="1E82911E" w14:textId="7BEA94B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1205DE8E" w14:textId="7158DAD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063798F9" w14:textId="78D075B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1DF44274" w14:textId="704016C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4ADB510C" w14:textId="77777777" w:rsidTr="002F23A4">
        <w:tc>
          <w:tcPr>
            <w:tcW w:w="1271" w:type="dxa"/>
            <w:vAlign w:val="bottom"/>
          </w:tcPr>
          <w:p w14:paraId="07160B05" w14:textId="65B7173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5</w:t>
            </w:r>
          </w:p>
        </w:tc>
        <w:tc>
          <w:tcPr>
            <w:tcW w:w="1276" w:type="dxa"/>
            <w:vAlign w:val="bottom"/>
          </w:tcPr>
          <w:p w14:paraId="73B160E8" w14:textId="3C02EFC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76DF96EB" w14:textId="57B65C3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7AADB246" w14:textId="09FDAF6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749D1FD6" w14:textId="643E1BE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722C2ED3" w14:textId="77777777" w:rsidTr="002F23A4">
        <w:tc>
          <w:tcPr>
            <w:tcW w:w="1271" w:type="dxa"/>
            <w:vAlign w:val="bottom"/>
          </w:tcPr>
          <w:p w14:paraId="5AC12062" w14:textId="3DC1CDA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6</w:t>
            </w:r>
          </w:p>
        </w:tc>
        <w:tc>
          <w:tcPr>
            <w:tcW w:w="1276" w:type="dxa"/>
            <w:vAlign w:val="bottom"/>
          </w:tcPr>
          <w:p w14:paraId="3E044670" w14:textId="4EFA695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450F13AC" w14:textId="77A8E06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6E729748" w14:textId="24B51A5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3D229147" w14:textId="52C1714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6CBC8973" w14:textId="77777777" w:rsidTr="002F23A4">
        <w:tc>
          <w:tcPr>
            <w:tcW w:w="1271" w:type="dxa"/>
            <w:vAlign w:val="bottom"/>
          </w:tcPr>
          <w:p w14:paraId="240D5348" w14:textId="62235E3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7</w:t>
            </w:r>
          </w:p>
        </w:tc>
        <w:tc>
          <w:tcPr>
            <w:tcW w:w="1276" w:type="dxa"/>
            <w:vAlign w:val="bottom"/>
          </w:tcPr>
          <w:p w14:paraId="2E40CA19" w14:textId="01E1A73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0695EBDD" w14:textId="48D8B6E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40863B67" w14:textId="3CEDB88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78A1A825" w14:textId="06CCE02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1EED88A1" w14:textId="77777777" w:rsidTr="002F23A4">
        <w:tc>
          <w:tcPr>
            <w:tcW w:w="1271" w:type="dxa"/>
            <w:vAlign w:val="bottom"/>
          </w:tcPr>
          <w:p w14:paraId="17F20447" w14:textId="7CBFC1C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8</w:t>
            </w:r>
          </w:p>
        </w:tc>
        <w:tc>
          <w:tcPr>
            <w:tcW w:w="1276" w:type="dxa"/>
            <w:vAlign w:val="bottom"/>
          </w:tcPr>
          <w:p w14:paraId="3A9AE93E" w14:textId="637912E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63F2B402" w14:textId="36D7299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70F08B50" w14:textId="77647C5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571D6D0E" w14:textId="6503360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19463BBF" w14:textId="77777777" w:rsidTr="002F23A4">
        <w:tc>
          <w:tcPr>
            <w:tcW w:w="1271" w:type="dxa"/>
            <w:vAlign w:val="bottom"/>
          </w:tcPr>
          <w:p w14:paraId="199F5A76" w14:textId="473C805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9</w:t>
            </w:r>
          </w:p>
        </w:tc>
        <w:tc>
          <w:tcPr>
            <w:tcW w:w="1276" w:type="dxa"/>
            <w:vAlign w:val="bottom"/>
          </w:tcPr>
          <w:p w14:paraId="115E2FC5" w14:textId="77143C4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655B564E" w14:textId="5E5881B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7C0AE1F2" w14:textId="047576A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488B0B88" w14:textId="295542A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475BEB7D" w14:textId="77777777" w:rsidTr="002F23A4">
        <w:tc>
          <w:tcPr>
            <w:tcW w:w="1271" w:type="dxa"/>
            <w:vAlign w:val="bottom"/>
          </w:tcPr>
          <w:p w14:paraId="366ED1F9" w14:textId="46EAC8A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0</w:t>
            </w:r>
          </w:p>
        </w:tc>
        <w:tc>
          <w:tcPr>
            <w:tcW w:w="1276" w:type="dxa"/>
            <w:vAlign w:val="bottom"/>
          </w:tcPr>
          <w:p w14:paraId="547A1127" w14:textId="38215DA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69F0DAE2" w14:textId="7313A4F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580A0883" w14:textId="53AC7FE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13F55F76" w14:textId="1BB2C72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01817A82" w14:textId="77777777" w:rsidTr="002F23A4">
        <w:tc>
          <w:tcPr>
            <w:tcW w:w="1271" w:type="dxa"/>
            <w:vAlign w:val="bottom"/>
          </w:tcPr>
          <w:p w14:paraId="2C65E80A" w14:textId="348F435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1</w:t>
            </w:r>
          </w:p>
        </w:tc>
        <w:tc>
          <w:tcPr>
            <w:tcW w:w="1276" w:type="dxa"/>
            <w:vAlign w:val="bottom"/>
          </w:tcPr>
          <w:p w14:paraId="5C838200" w14:textId="77182DF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3C1F26F2" w14:textId="75A814C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1225EFCD" w14:textId="4C31EB0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546D55CD" w14:textId="3212A2E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481C48E9" w14:textId="77777777" w:rsidTr="002F23A4">
        <w:tc>
          <w:tcPr>
            <w:tcW w:w="1271" w:type="dxa"/>
            <w:vAlign w:val="bottom"/>
          </w:tcPr>
          <w:p w14:paraId="5F458951" w14:textId="0FFFF0E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2</w:t>
            </w:r>
          </w:p>
        </w:tc>
        <w:tc>
          <w:tcPr>
            <w:tcW w:w="1276" w:type="dxa"/>
            <w:vAlign w:val="bottom"/>
          </w:tcPr>
          <w:p w14:paraId="09B1DC32" w14:textId="68C8985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07591B19" w14:textId="728A239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007132A7" w14:textId="38834E3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11B0D65C" w14:textId="205C540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1186FA6C" w14:textId="77777777" w:rsidTr="002F23A4">
        <w:tc>
          <w:tcPr>
            <w:tcW w:w="1271" w:type="dxa"/>
            <w:vAlign w:val="bottom"/>
          </w:tcPr>
          <w:p w14:paraId="0025EE8C" w14:textId="11110F7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3</w:t>
            </w:r>
          </w:p>
        </w:tc>
        <w:tc>
          <w:tcPr>
            <w:tcW w:w="1276" w:type="dxa"/>
            <w:vAlign w:val="bottom"/>
          </w:tcPr>
          <w:p w14:paraId="4A3D2F33" w14:textId="568A865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2848962A" w14:textId="1B51AAF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03B59AEF" w14:textId="27180E3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690575D9" w14:textId="60E5F09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</w:tr>
      <w:tr w:rsidR="00A34EAA" w14:paraId="1E77939F" w14:textId="77777777" w:rsidTr="002F23A4">
        <w:tc>
          <w:tcPr>
            <w:tcW w:w="1271" w:type="dxa"/>
            <w:vAlign w:val="bottom"/>
          </w:tcPr>
          <w:p w14:paraId="0241CCFE" w14:textId="704C2C9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4</w:t>
            </w:r>
          </w:p>
        </w:tc>
        <w:tc>
          <w:tcPr>
            <w:tcW w:w="1276" w:type="dxa"/>
            <w:vAlign w:val="bottom"/>
          </w:tcPr>
          <w:p w14:paraId="3161D1E3" w14:textId="3558A016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10BDD25A" w14:textId="24023B0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5D3B8BDA" w14:textId="049FE0A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50711D22" w14:textId="047B11D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05C3E297" w14:textId="77777777" w:rsidTr="002F23A4">
        <w:tc>
          <w:tcPr>
            <w:tcW w:w="1271" w:type="dxa"/>
            <w:vAlign w:val="bottom"/>
          </w:tcPr>
          <w:p w14:paraId="6C66EE4F" w14:textId="0068E39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5</w:t>
            </w:r>
          </w:p>
        </w:tc>
        <w:tc>
          <w:tcPr>
            <w:tcW w:w="1276" w:type="dxa"/>
            <w:vAlign w:val="bottom"/>
          </w:tcPr>
          <w:p w14:paraId="43D14BB4" w14:textId="52EEDF7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4F520DBC" w14:textId="30FF64A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19E5BADE" w14:textId="50C5E23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1D3E9AC3" w14:textId="5283451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428FC0DA" w14:textId="77777777" w:rsidTr="002F23A4">
        <w:tc>
          <w:tcPr>
            <w:tcW w:w="1271" w:type="dxa"/>
            <w:vAlign w:val="bottom"/>
          </w:tcPr>
          <w:p w14:paraId="46D873BA" w14:textId="10FF8F8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6</w:t>
            </w:r>
          </w:p>
        </w:tc>
        <w:tc>
          <w:tcPr>
            <w:tcW w:w="1276" w:type="dxa"/>
            <w:vAlign w:val="bottom"/>
          </w:tcPr>
          <w:p w14:paraId="78DC7B3C" w14:textId="3731082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3D70B6BE" w14:textId="6F12942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281F59F0" w14:textId="36CADA7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660" w:type="dxa"/>
            <w:vAlign w:val="bottom"/>
          </w:tcPr>
          <w:p w14:paraId="55CA0788" w14:textId="1F2CAEF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</w:tr>
      <w:tr w:rsidR="00A34EAA" w14:paraId="11D58948" w14:textId="77777777" w:rsidTr="002F23A4">
        <w:tc>
          <w:tcPr>
            <w:tcW w:w="1271" w:type="dxa"/>
            <w:vAlign w:val="bottom"/>
          </w:tcPr>
          <w:p w14:paraId="1FE639DF" w14:textId="10415DD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7</w:t>
            </w:r>
          </w:p>
        </w:tc>
        <w:tc>
          <w:tcPr>
            <w:tcW w:w="1276" w:type="dxa"/>
            <w:vAlign w:val="bottom"/>
          </w:tcPr>
          <w:p w14:paraId="5E46EF36" w14:textId="36B9398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6253C43B" w14:textId="7AE19E2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429BEE90" w14:textId="3C7D266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731BF010" w14:textId="2836BDA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2044974A" w14:textId="77777777" w:rsidTr="002F23A4">
        <w:tc>
          <w:tcPr>
            <w:tcW w:w="1271" w:type="dxa"/>
            <w:vAlign w:val="bottom"/>
          </w:tcPr>
          <w:p w14:paraId="48003F2F" w14:textId="57162B5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8</w:t>
            </w:r>
          </w:p>
        </w:tc>
        <w:tc>
          <w:tcPr>
            <w:tcW w:w="1276" w:type="dxa"/>
            <w:vAlign w:val="bottom"/>
          </w:tcPr>
          <w:p w14:paraId="4C84D879" w14:textId="0888D47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1F71711A" w14:textId="044B8D6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5E0CAF6F" w14:textId="617BAC4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660" w:type="dxa"/>
            <w:vAlign w:val="bottom"/>
          </w:tcPr>
          <w:p w14:paraId="27B32FFC" w14:textId="608C610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57913AC1" w14:textId="77777777" w:rsidTr="002F23A4">
        <w:tc>
          <w:tcPr>
            <w:tcW w:w="1271" w:type="dxa"/>
            <w:vAlign w:val="bottom"/>
          </w:tcPr>
          <w:p w14:paraId="026CA2F7" w14:textId="047234F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9</w:t>
            </w:r>
          </w:p>
        </w:tc>
        <w:tc>
          <w:tcPr>
            <w:tcW w:w="1276" w:type="dxa"/>
            <w:vAlign w:val="bottom"/>
          </w:tcPr>
          <w:p w14:paraId="1CB4903C" w14:textId="2C6693C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560E119C" w14:textId="76407EB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74C666E9" w14:textId="234A975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7A66DF4B" w14:textId="7F9BA7B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103DE4D0" w14:textId="77777777" w:rsidTr="002F23A4">
        <w:tc>
          <w:tcPr>
            <w:tcW w:w="1271" w:type="dxa"/>
            <w:vAlign w:val="bottom"/>
          </w:tcPr>
          <w:p w14:paraId="7987D75A" w14:textId="117DCE2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</w:t>
            </w:r>
          </w:p>
        </w:tc>
        <w:tc>
          <w:tcPr>
            <w:tcW w:w="1276" w:type="dxa"/>
            <w:vAlign w:val="bottom"/>
          </w:tcPr>
          <w:p w14:paraId="6B5D7E58" w14:textId="225B854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7CC4F079" w14:textId="2C145147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2A4A5190" w14:textId="227EE6E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0027C1AE" w14:textId="796C60F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A34EAA" w14:paraId="2350EBCF" w14:textId="77777777" w:rsidTr="002F23A4">
        <w:tc>
          <w:tcPr>
            <w:tcW w:w="1271" w:type="dxa"/>
            <w:vAlign w:val="bottom"/>
          </w:tcPr>
          <w:p w14:paraId="317FC6AC" w14:textId="4DD1B18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</w:t>
            </w:r>
          </w:p>
        </w:tc>
        <w:tc>
          <w:tcPr>
            <w:tcW w:w="1276" w:type="dxa"/>
            <w:vAlign w:val="bottom"/>
          </w:tcPr>
          <w:p w14:paraId="0DF584CB" w14:textId="0094B6B4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1EF4104D" w14:textId="6431DA6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1422286D" w14:textId="67937D8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7D7597E3" w14:textId="2044660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A34EAA" w14:paraId="77D2ABDF" w14:textId="77777777" w:rsidTr="002F23A4">
        <w:tc>
          <w:tcPr>
            <w:tcW w:w="1271" w:type="dxa"/>
            <w:vAlign w:val="bottom"/>
          </w:tcPr>
          <w:p w14:paraId="72731FEA" w14:textId="7B0A481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2</w:t>
            </w:r>
          </w:p>
        </w:tc>
        <w:tc>
          <w:tcPr>
            <w:tcW w:w="1276" w:type="dxa"/>
            <w:vAlign w:val="bottom"/>
          </w:tcPr>
          <w:p w14:paraId="459C4B4B" w14:textId="547DAE98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18015CAE" w14:textId="749FD54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074D504A" w14:textId="32C52F3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3C0DC887" w14:textId="51B18D6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A34EAA" w14:paraId="35838EA0" w14:textId="77777777" w:rsidTr="002F23A4">
        <w:tc>
          <w:tcPr>
            <w:tcW w:w="1271" w:type="dxa"/>
            <w:vAlign w:val="bottom"/>
          </w:tcPr>
          <w:p w14:paraId="68187921" w14:textId="238B61C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3</w:t>
            </w:r>
          </w:p>
        </w:tc>
        <w:tc>
          <w:tcPr>
            <w:tcW w:w="1276" w:type="dxa"/>
            <w:vAlign w:val="bottom"/>
          </w:tcPr>
          <w:p w14:paraId="0DEBCF38" w14:textId="35328DD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2A793DDC" w14:textId="6F796C8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0846E257" w14:textId="2045E3BE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2265C6AD" w14:textId="343EC25F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4E33D744" w14:textId="77777777" w:rsidTr="002F23A4">
        <w:tc>
          <w:tcPr>
            <w:tcW w:w="1271" w:type="dxa"/>
            <w:vAlign w:val="bottom"/>
          </w:tcPr>
          <w:p w14:paraId="1303574F" w14:textId="66B381E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4</w:t>
            </w:r>
          </w:p>
        </w:tc>
        <w:tc>
          <w:tcPr>
            <w:tcW w:w="1276" w:type="dxa"/>
            <w:vAlign w:val="bottom"/>
          </w:tcPr>
          <w:p w14:paraId="02393A9C" w14:textId="0F8AD75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688A1C08" w14:textId="5C7380A3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156242F1" w14:textId="561AE639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660" w:type="dxa"/>
            <w:vAlign w:val="bottom"/>
          </w:tcPr>
          <w:p w14:paraId="75AECE78" w14:textId="60FEFFF5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7F857A54" w14:textId="77777777" w:rsidTr="002F23A4">
        <w:tc>
          <w:tcPr>
            <w:tcW w:w="1271" w:type="dxa"/>
            <w:vAlign w:val="bottom"/>
          </w:tcPr>
          <w:p w14:paraId="35D62757" w14:textId="31AE3F6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5</w:t>
            </w:r>
          </w:p>
        </w:tc>
        <w:tc>
          <w:tcPr>
            <w:tcW w:w="1276" w:type="dxa"/>
            <w:vAlign w:val="bottom"/>
          </w:tcPr>
          <w:p w14:paraId="73B01410" w14:textId="04C2633A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</w:t>
            </w:r>
          </w:p>
        </w:tc>
        <w:tc>
          <w:tcPr>
            <w:tcW w:w="2430" w:type="dxa"/>
            <w:vAlign w:val="bottom"/>
          </w:tcPr>
          <w:p w14:paraId="44FE9363" w14:textId="30656CA2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</w:t>
            </w:r>
          </w:p>
        </w:tc>
        <w:tc>
          <w:tcPr>
            <w:tcW w:w="1659" w:type="dxa"/>
            <w:vAlign w:val="bottom"/>
          </w:tcPr>
          <w:p w14:paraId="75691441" w14:textId="3E053E0C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660" w:type="dxa"/>
            <w:vAlign w:val="bottom"/>
          </w:tcPr>
          <w:p w14:paraId="5B3AF2E7" w14:textId="6A2A18DD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A34EAA" w14:paraId="7D78C93D" w14:textId="77777777" w:rsidTr="002F23A4">
        <w:tc>
          <w:tcPr>
            <w:tcW w:w="1271" w:type="dxa"/>
            <w:vAlign w:val="bottom"/>
          </w:tcPr>
          <w:p w14:paraId="3EB2F6BB" w14:textId="6C08D39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6</w:t>
            </w:r>
          </w:p>
        </w:tc>
        <w:tc>
          <w:tcPr>
            <w:tcW w:w="1276" w:type="dxa"/>
            <w:vAlign w:val="bottom"/>
          </w:tcPr>
          <w:p w14:paraId="72B0347B" w14:textId="29A93021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2430" w:type="dxa"/>
            <w:vAlign w:val="bottom"/>
          </w:tcPr>
          <w:p w14:paraId="6CDA36A3" w14:textId="5AA81C5B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</w:t>
            </w:r>
          </w:p>
        </w:tc>
        <w:tc>
          <w:tcPr>
            <w:tcW w:w="1659" w:type="dxa"/>
            <w:vAlign w:val="bottom"/>
          </w:tcPr>
          <w:p w14:paraId="0A6EF10C" w14:textId="7E54BC0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660" w:type="dxa"/>
            <w:vAlign w:val="bottom"/>
          </w:tcPr>
          <w:p w14:paraId="5D220724" w14:textId="13BD5040" w:rsidR="00A34EAA" w:rsidRDefault="00A34EAA" w:rsidP="00A34EAA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</w:tbl>
    <w:p w14:paraId="31E5B61E" w14:textId="22D65191" w:rsidR="00606EA2" w:rsidRDefault="009D1F68" w:rsidP="009D1F68">
      <w:pPr>
        <w:jc w:val="center"/>
      </w:pPr>
      <w:proofErr w:type="gramStart"/>
      <w:r>
        <w:rPr>
          <w:rFonts w:hint="eastAsia"/>
        </w:rPr>
        <w:t>M</w:t>
      </w:r>
      <w:r>
        <w:t>:male</w:t>
      </w:r>
      <w:proofErr w:type="gramEnd"/>
      <w:r>
        <w:t>; F:female; S:surgery; H:</w:t>
      </w:r>
      <w:r w:rsidRPr="009D1F68">
        <w:t xml:space="preserve"> </w:t>
      </w:r>
      <w:r w:rsidRPr="009D1F68">
        <w:t>hormone therapy</w:t>
      </w:r>
      <w:r>
        <w:t>; 1:</w:t>
      </w:r>
      <w:r w:rsidRPr="009D1F68">
        <w:t>no light perception</w:t>
      </w:r>
      <w:r>
        <w:t>; 2:</w:t>
      </w:r>
      <w:r w:rsidRPr="009D1F68">
        <w:t>simple light perception</w:t>
      </w:r>
      <w:r>
        <w:t>; 3:</w:t>
      </w:r>
      <w:r w:rsidRPr="009D1F68">
        <w:t>hand motion</w:t>
      </w:r>
      <w:r>
        <w:t>;</w:t>
      </w:r>
      <w:r w:rsidRPr="009D1F68">
        <w:t xml:space="preserve"> </w:t>
      </w:r>
      <w:r>
        <w:t>4:</w:t>
      </w:r>
      <w:r w:rsidRPr="009D1F68">
        <w:t>counting fingers</w:t>
      </w:r>
      <w:r>
        <w:t>;</w:t>
      </w:r>
      <w:r w:rsidRPr="009D1F68">
        <w:t xml:space="preserve"> </w:t>
      </w:r>
      <w:r>
        <w:t>5:</w:t>
      </w:r>
      <w:r w:rsidRPr="009D1F68">
        <w:t>vision &gt; 0.05</w:t>
      </w:r>
      <w:r>
        <w:t>; 6:</w:t>
      </w:r>
      <w:r w:rsidRPr="009D1F68">
        <w:t xml:space="preserve"> </w:t>
      </w:r>
      <w:r w:rsidRPr="009D1F68">
        <w:t>vision &gt; 0.</w:t>
      </w:r>
      <w:r>
        <w:t>2.</w:t>
      </w:r>
    </w:p>
    <w:sectPr w:rsidR="00606EA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CAEBD" w14:textId="77777777" w:rsidR="003F32DC" w:rsidRDefault="003F32DC" w:rsidP="009D1F68">
      <w:r>
        <w:separator/>
      </w:r>
    </w:p>
  </w:endnote>
  <w:endnote w:type="continuationSeparator" w:id="0">
    <w:p w14:paraId="095437C6" w14:textId="77777777" w:rsidR="003F32DC" w:rsidRDefault="003F32DC" w:rsidP="009D1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EDC7C" w14:textId="77777777" w:rsidR="00A34EAA" w:rsidRDefault="00A34EA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E27584" w14:textId="77777777" w:rsidR="00A34EAA" w:rsidRDefault="00A34EA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276FB0" w14:textId="77777777" w:rsidR="00A34EAA" w:rsidRDefault="00A34EA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F7646" w14:textId="77777777" w:rsidR="003F32DC" w:rsidRDefault="003F32DC" w:rsidP="009D1F68">
      <w:r>
        <w:separator/>
      </w:r>
    </w:p>
  </w:footnote>
  <w:footnote w:type="continuationSeparator" w:id="0">
    <w:p w14:paraId="09D5D371" w14:textId="77777777" w:rsidR="003F32DC" w:rsidRDefault="003F32DC" w:rsidP="009D1F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D2DC7C" w14:textId="77777777" w:rsidR="00A34EAA" w:rsidRDefault="00A34EA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EE1C5F" w14:textId="570181AF" w:rsidR="00A34EAA" w:rsidRPr="00A34EAA" w:rsidRDefault="00A34EAA">
    <w:pPr>
      <w:pStyle w:val="a3"/>
      <w:rPr>
        <w:sz w:val="21"/>
        <w:szCs w:val="21"/>
      </w:rPr>
    </w:pPr>
    <w:r w:rsidRPr="00A34EAA">
      <w:rPr>
        <w:sz w:val="21"/>
        <w:szCs w:val="21"/>
      </w:rPr>
      <w:t>Attached list 1</w:t>
    </w:r>
    <w:r w:rsidRPr="00A34EAA">
      <w:rPr>
        <w:sz w:val="21"/>
        <w:szCs w:val="21"/>
      </w:rPr>
      <w:t>:</w:t>
    </w:r>
    <w:r>
      <w:rPr>
        <w:sz w:val="21"/>
        <w:szCs w:val="21"/>
      </w:rPr>
      <w:t xml:space="preserve"> </w:t>
    </w:r>
    <w:r w:rsidRPr="00A34EAA">
      <w:rPr>
        <w:sz w:val="21"/>
        <w:szCs w:val="21"/>
      </w:rPr>
      <w:t>each person's specific initial vision and chang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57773C" w14:textId="77777777" w:rsidR="00A34EAA" w:rsidRDefault="00A34EA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054"/>
    <w:rsid w:val="003F32DC"/>
    <w:rsid w:val="0051260A"/>
    <w:rsid w:val="00606EA2"/>
    <w:rsid w:val="00871054"/>
    <w:rsid w:val="009D1F68"/>
    <w:rsid w:val="00A34EAA"/>
    <w:rsid w:val="00D8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CD2F36"/>
  <w15:chartTrackingRefBased/>
  <w15:docId w15:val="{7FDC8A7F-8083-4D87-8152-66A0305CA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1F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1F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1F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1F68"/>
    <w:rPr>
      <w:sz w:val="18"/>
      <w:szCs w:val="18"/>
    </w:rPr>
  </w:style>
  <w:style w:type="table" w:styleId="a7">
    <w:name w:val="Table Grid"/>
    <w:basedOn w:val="a1"/>
    <w:uiPriority w:val="39"/>
    <w:rsid w:val="009D1F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420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418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薛</dc:creator>
  <cp:keywords/>
  <dc:description/>
  <cp:lastModifiedBy>强 薛</cp:lastModifiedBy>
  <cp:revision>2</cp:revision>
  <dcterms:created xsi:type="dcterms:W3CDTF">2023-12-23T14:01:00Z</dcterms:created>
  <dcterms:modified xsi:type="dcterms:W3CDTF">2023-12-23T14:41:00Z</dcterms:modified>
</cp:coreProperties>
</file>